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BD7A" w14:textId="77777777" w:rsidR="005B2FB3" w:rsidRPr="00AA5CB8" w:rsidRDefault="00B04D9F" w:rsidP="005B2FB3">
      <w:pPr>
        <w:spacing w:line="360" w:lineRule="auto"/>
        <w:rPr>
          <w:rFonts w:ascii="Arial" w:hAnsi="Arial" w:cs="Arial"/>
          <w:b/>
        </w:rPr>
      </w:pPr>
      <w:r w:rsidRPr="00950505">
        <w:rPr>
          <w:rFonts w:ascii="Arial" w:hAnsi="Arial" w:cs="Arial"/>
          <w:color w:val="000000" w:themeColor="text1"/>
        </w:rPr>
        <w:t>Supplementary Appendix</w:t>
      </w:r>
      <w:r w:rsidR="00861791" w:rsidRPr="00950505">
        <w:rPr>
          <w:rFonts w:ascii="Arial" w:hAnsi="Arial" w:cs="Arial"/>
          <w:color w:val="000000" w:themeColor="text1"/>
        </w:rPr>
        <w:t xml:space="preserve">: </w:t>
      </w:r>
      <w:r w:rsidR="005B2FB3" w:rsidRPr="00AA5CB8">
        <w:rPr>
          <w:rFonts w:ascii="Arial" w:hAnsi="Arial" w:cs="Arial"/>
          <w:b/>
        </w:rPr>
        <w:t>Comparative immunogenicity and effectiveness of mRNA-1273, BNT162b2 and Ad26.COV</w:t>
      </w:r>
      <w:proofErr w:type="gramStart"/>
      <w:r w:rsidR="005B2FB3" w:rsidRPr="00AA5CB8">
        <w:rPr>
          <w:rFonts w:ascii="Arial" w:hAnsi="Arial" w:cs="Arial"/>
          <w:b/>
        </w:rPr>
        <w:t>2.S</w:t>
      </w:r>
      <w:proofErr w:type="gramEnd"/>
      <w:r w:rsidR="005B2FB3" w:rsidRPr="00AA5CB8">
        <w:rPr>
          <w:rFonts w:ascii="Arial" w:hAnsi="Arial" w:cs="Arial"/>
          <w:b/>
        </w:rPr>
        <w:t xml:space="preserve"> </w:t>
      </w:r>
      <w:r w:rsidR="005B2FB3" w:rsidRPr="00AA5CB8">
        <w:rPr>
          <w:rFonts w:ascii="Arial" w:hAnsi="Arial" w:cs="Arial"/>
          <w:b/>
          <w:bCs/>
        </w:rPr>
        <w:t xml:space="preserve">COVID-19 </w:t>
      </w:r>
      <w:r w:rsidR="005B2FB3" w:rsidRPr="00AA5CB8">
        <w:rPr>
          <w:rFonts w:ascii="Arial" w:hAnsi="Arial" w:cs="Arial"/>
          <w:b/>
        </w:rPr>
        <w:t>vaccines</w:t>
      </w:r>
    </w:p>
    <w:p w14:paraId="14A57828" w14:textId="619CEFB9" w:rsidR="00D25F54" w:rsidRPr="00950505" w:rsidRDefault="00671FC7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7A02C2E9" w14:textId="56FC5BEE" w:rsidR="00B04D9F" w:rsidRPr="00950505" w:rsidRDefault="00B04D9F" w:rsidP="009161BD">
      <w:pPr>
        <w:spacing w:line="360" w:lineRule="auto"/>
        <w:rPr>
          <w:rFonts w:ascii="Arial" w:hAnsi="Arial" w:cs="Arial"/>
          <w:color w:val="000000" w:themeColor="text1"/>
        </w:rPr>
      </w:pPr>
    </w:p>
    <w:sdt>
      <w:sdtPr>
        <w:rPr>
          <w:rFonts w:ascii="Arial" w:eastAsia="Times New Roman" w:hAnsi="Arial" w:cs="Arial"/>
          <w:b w:val="0"/>
          <w:bCs w:val="0"/>
          <w:color w:val="auto"/>
          <w:sz w:val="24"/>
          <w:szCs w:val="24"/>
        </w:rPr>
        <w:id w:val="1713383679"/>
        <w:docPartObj>
          <w:docPartGallery w:val="Table of Contents"/>
          <w:docPartUnique/>
        </w:docPartObj>
      </w:sdtPr>
      <w:sdtEndPr/>
      <w:sdtContent>
        <w:p w14:paraId="08B9203E" w14:textId="2A91B66E" w:rsidR="00960108" w:rsidRPr="00950505" w:rsidRDefault="00960108" w:rsidP="009161BD">
          <w:pPr>
            <w:pStyle w:val="TOCHeading"/>
            <w:spacing w:line="360" w:lineRule="auto"/>
            <w:rPr>
              <w:rFonts w:ascii="Arial" w:hAnsi="Arial" w:cs="Arial"/>
              <w:sz w:val="24"/>
              <w:szCs w:val="24"/>
            </w:rPr>
          </w:pPr>
          <w:r w:rsidRPr="00950505">
            <w:rPr>
              <w:rFonts w:ascii="Arial" w:hAnsi="Arial" w:cs="Arial"/>
              <w:sz w:val="24"/>
              <w:szCs w:val="24"/>
            </w:rPr>
            <w:t>Table of Contents</w:t>
          </w:r>
        </w:p>
        <w:p w14:paraId="662DF35A" w14:textId="73F68828" w:rsidR="00671FC7" w:rsidRDefault="00960108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950505">
            <w:rPr>
              <w:rFonts w:ascii="Arial" w:hAnsi="Arial" w:cs="Arial"/>
              <w:b w:val="0"/>
              <w:bCs w:val="0"/>
            </w:rPr>
            <w:fldChar w:fldCharType="begin"/>
          </w:r>
          <w:r w:rsidRPr="00950505">
            <w:rPr>
              <w:rFonts w:ascii="Arial" w:hAnsi="Arial" w:cs="Arial"/>
            </w:rPr>
            <w:instrText xml:space="preserve"> TOC \o "1-3" \h \z \u </w:instrText>
          </w:r>
          <w:r w:rsidRPr="00950505">
            <w:rPr>
              <w:rFonts w:ascii="Arial" w:hAnsi="Arial" w:cs="Arial"/>
              <w:b w:val="0"/>
              <w:bCs w:val="0"/>
            </w:rPr>
            <w:fldChar w:fldCharType="separate"/>
          </w:r>
          <w:hyperlink w:anchor="_Toc84551594" w:history="1">
            <w:r w:rsidR="00671FC7" w:rsidRPr="009A608E">
              <w:rPr>
                <w:rStyle w:val="Hyperlink"/>
                <w:rFonts w:ascii="Arial" w:hAnsi="Arial" w:cs="Arial"/>
                <w:noProof/>
              </w:rPr>
              <w:t>Supplementary Figures</w:t>
            </w:r>
            <w:r w:rsidR="00671FC7">
              <w:rPr>
                <w:noProof/>
                <w:webHidden/>
              </w:rPr>
              <w:tab/>
            </w:r>
            <w:r w:rsidR="00671FC7">
              <w:rPr>
                <w:noProof/>
                <w:webHidden/>
              </w:rPr>
              <w:fldChar w:fldCharType="begin"/>
            </w:r>
            <w:r w:rsidR="00671FC7">
              <w:rPr>
                <w:noProof/>
                <w:webHidden/>
              </w:rPr>
              <w:instrText xml:space="preserve"> PAGEREF _Toc84551594 \h </w:instrText>
            </w:r>
            <w:r w:rsidR="00671FC7">
              <w:rPr>
                <w:noProof/>
                <w:webHidden/>
              </w:rPr>
            </w:r>
            <w:r w:rsidR="00671FC7">
              <w:rPr>
                <w:noProof/>
                <w:webHidden/>
              </w:rPr>
              <w:fldChar w:fldCharType="separate"/>
            </w:r>
            <w:r w:rsidR="00671FC7">
              <w:rPr>
                <w:noProof/>
                <w:webHidden/>
              </w:rPr>
              <w:t>3</w:t>
            </w:r>
            <w:r w:rsidR="00671FC7">
              <w:rPr>
                <w:noProof/>
                <w:webHidden/>
              </w:rPr>
              <w:fldChar w:fldCharType="end"/>
            </w:r>
          </w:hyperlink>
        </w:p>
        <w:p w14:paraId="0BDDAC73" w14:textId="03E6829F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595" w:history="1">
            <w:r w:rsidRPr="009A608E">
              <w:rPr>
                <w:rStyle w:val="Hyperlink"/>
                <w:rFonts w:ascii="Arial" w:hAnsi="Arial" w:cs="Arial"/>
                <w:noProof/>
              </w:rPr>
              <w:t>Figure S1: Immunogenicity of SARS CoV-2 vaccines by enzyme-linked immunosorbent assay (ELIS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5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2D68B4" w14:textId="3AF56F63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596" w:history="1">
            <w:r w:rsidRPr="009A608E">
              <w:rPr>
                <w:rStyle w:val="Hyperlink"/>
                <w:rFonts w:ascii="Arial" w:hAnsi="Arial" w:cs="Arial"/>
                <w:noProof/>
              </w:rPr>
              <w:t>Figure S2: Immunogenicity of SARS CoV-2 vaccines against SARS CoV-2 receptor binding domain (RBD) pentam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5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16B2AF" w14:textId="1DD4A6F6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597" w:history="1">
            <w:r w:rsidRPr="009A608E">
              <w:rPr>
                <w:rStyle w:val="Hyperlink"/>
                <w:rFonts w:ascii="Arial" w:hAnsi="Arial" w:cs="Arial"/>
                <w:noProof/>
              </w:rPr>
              <w:t>Figure S3: Antibodies directed against RBD multimers from OC43 and HKU1 coronaviru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5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4B74F9" w14:textId="037B5CFD" w:rsidR="00671FC7" w:rsidRDefault="00671FC7" w:rsidP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/>
              <w:iCs/>
              <w:noProof/>
            </w:rPr>
          </w:pPr>
          <w:hyperlink w:anchor="_Toc84551598" w:history="1">
            <w:r w:rsidRPr="009A608E">
              <w:rPr>
                <w:rStyle w:val="Hyperlink"/>
                <w:rFonts w:ascii="Arial" w:hAnsi="Arial" w:cs="Arial"/>
                <w:noProof/>
              </w:rPr>
              <w:t>Figure S4: Relative neutralization of SARS CoV-2 vaccines against SARS CoV-2 Wuhan (WT) and Victoria strai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5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D36B38" w14:textId="7B85B024" w:rsidR="00671FC7" w:rsidRDefault="00671FC7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4551600" w:history="1">
            <w:r w:rsidRPr="009A608E">
              <w:rPr>
                <w:rStyle w:val="Hyperlink"/>
                <w:rFonts w:ascii="Arial" w:hAnsi="Arial" w:cs="Arial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C51970" w14:textId="4A7A7054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601" w:history="1">
            <w:r w:rsidRPr="009A608E">
              <w:rPr>
                <w:rStyle w:val="Hyperlink"/>
                <w:rFonts w:ascii="Arial" w:hAnsi="Arial" w:cs="Arial"/>
                <w:noProof/>
              </w:rPr>
              <w:t>Table S1: Age, sex and duration after vaccination at time of sampling, for participants included in this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6DAC36" w14:textId="29659F47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602" w:history="1">
            <w:r w:rsidRPr="009A608E">
              <w:rPr>
                <w:rStyle w:val="Hyperlink"/>
                <w:rFonts w:ascii="Arial" w:hAnsi="Arial" w:cs="Arial"/>
                <w:noProof/>
              </w:rPr>
              <w:t>Table S2: Multivariate regression model of spike antibody titers in vaccine recipients, compared with unvaccinated individu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747B3F" w14:textId="2ED9EA3A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603" w:history="1">
            <w:r w:rsidRPr="009A608E">
              <w:rPr>
                <w:rStyle w:val="Hyperlink"/>
                <w:rFonts w:ascii="Arial" w:hAnsi="Arial" w:cs="Arial"/>
                <w:noProof/>
              </w:rPr>
              <w:t>Table S3: Multivariate regression model of spike antibody titers amongst recipients of a single dose of mRNA-1273, BNT172b or Ad26.COV2.S (reference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A8DB61" w14:textId="63BBEE34" w:rsidR="00671FC7" w:rsidRDefault="00671FC7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</w:rPr>
          </w:pPr>
          <w:hyperlink w:anchor="_Toc84551604" w:history="1">
            <w:r w:rsidRPr="009A608E">
              <w:rPr>
                <w:rStyle w:val="Hyperlink"/>
                <w:rFonts w:ascii="Arial" w:hAnsi="Arial" w:cs="Arial"/>
                <w:noProof/>
              </w:rPr>
              <w:t>Table S4: Multivariate regression model of virus neutr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F4FA9F" w14:textId="4F9332FB" w:rsidR="00671FC7" w:rsidRDefault="00671FC7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84551605" w:history="1">
            <w:r w:rsidRPr="009A608E">
              <w:rPr>
                <w:rStyle w:val="Hyperlink"/>
                <w:rFonts w:ascii="Arial" w:hAnsi="Arial" w:cs="Arial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45516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16AB30" w14:textId="673F6C31" w:rsidR="00960108" w:rsidRPr="00950505" w:rsidRDefault="00960108" w:rsidP="009161BD">
          <w:pPr>
            <w:spacing w:line="360" w:lineRule="auto"/>
            <w:rPr>
              <w:rFonts w:ascii="Arial" w:hAnsi="Arial" w:cs="Arial"/>
            </w:rPr>
          </w:pPr>
          <w:r w:rsidRPr="00950505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23586A09" w14:textId="45FCA7AB" w:rsidR="004A1F1D" w:rsidRPr="00950505" w:rsidRDefault="004A1F1D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2A5F99E5" w14:textId="309FB744" w:rsidR="00B04D9F" w:rsidRPr="00950505" w:rsidRDefault="00B04D9F" w:rsidP="009161BD">
      <w:pPr>
        <w:pStyle w:val="NoSpacing"/>
        <w:spacing w:line="360" w:lineRule="auto"/>
        <w:rPr>
          <w:rFonts w:ascii="Arial" w:hAnsi="Arial" w:cs="Arial"/>
        </w:rPr>
      </w:pPr>
      <w:r w:rsidRPr="00950505">
        <w:rPr>
          <w:rFonts w:ascii="Arial" w:hAnsi="Arial" w:cs="Arial"/>
        </w:rPr>
        <w:br w:type="page"/>
      </w:r>
    </w:p>
    <w:p w14:paraId="21CC9DBF" w14:textId="42BC6455" w:rsidR="004D258F" w:rsidRPr="00950505" w:rsidRDefault="004D258F" w:rsidP="009161BD">
      <w:pPr>
        <w:pStyle w:val="Heading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72246132"/>
      <w:bookmarkStart w:id="1" w:name="_Toc84551594"/>
      <w:r w:rsidRPr="00950505">
        <w:rPr>
          <w:rFonts w:ascii="Arial" w:hAnsi="Arial" w:cs="Arial"/>
          <w:color w:val="000000" w:themeColor="text1"/>
          <w:sz w:val="24"/>
          <w:szCs w:val="24"/>
        </w:rPr>
        <w:lastRenderedPageBreak/>
        <w:t>Supplementary Figures</w:t>
      </w:r>
      <w:bookmarkEnd w:id="0"/>
      <w:bookmarkEnd w:id="1"/>
    </w:p>
    <w:p w14:paraId="08296DCF" w14:textId="19755E39" w:rsidR="004D258F" w:rsidRPr="00950505" w:rsidRDefault="004D258F" w:rsidP="009161BD">
      <w:pPr>
        <w:spacing w:line="360" w:lineRule="auto"/>
        <w:rPr>
          <w:rFonts w:ascii="Arial" w:hAnsi="Arial" w:cs="Arial"/>
          <w:color w:val="000000" w:themeColor="text1"/>
        </w:rPr>
      </w:pPr>
      <w:bookmarkStart w:id="2" w:name="_Toc72246133"/>
      <w:bookmarkStart w:id="3" w:name="_Toc84551595"/>
      <w:r w:rsidRPr="001057D6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Figure S1: Immunogenicity of SARS CoV-2 vaccines by enzyme-linked immunosorbent assay (ELISA)</w:t>
      </w:r>
      <w:bookmarkEnd w:id="2"/>
      <w:bookmarkEnd w:id="3"/>
      <w:r w:rsidRPr="00950505">
        <w:rPr>
          <w:rFonts w:ascii="Arial" w:hAnsi="Arial" w:cs="Arial"/>
          <w:color w:val="000000" w:themeColor="text1"/>
        </w:rPr>
        <w:t xml:space="preserve"> </w:t>
      </w:r>
      <w:r w:rsidR="00CF4926" w:rsidRPr="00950505">
        <w:rPr>
          <w:rFonts w:ascii="Arial" w:hAnsi="Arial" w:cs="Arial"/>
          <w:color w:val="000000" w:themeColor="text1"/>
        </w:rPr>
        <w:t>(described and validated</w:t>
      </w:r>
      <w:r w:rsidR="00537872" w:rsidRPr="00950505">
        <w:rPr>
          <w:rFonts w:ascii="Arial" w:hAnsi="Arial" w:cs="Arial"/>
          <w:color w:val="000000" w:themeColor="text1"/>
        </w:rPr>
        <w:t xml:space="preserve"> in Garcia-Beltran et al.</w:t>
      </w:r>
      <w:r w:rsidR="00CF4926" w:rsidRPr="00950505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537872" w:rsidRPr="00950505">
        <w:rPr>
          <w:rFonts w:ascii="Arial" w:hAnsi="Arial" w:cs="Arial"/>
          <w:color w:val="000000" w:themeColor="text1"/>
          <w:vertAlign w:val="superscript"/>
        </w:rPr>
        <w:t xml:space="preserve"> 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"/>
          <w:id w:val="665829280"/>
          <w:placeholder>
            <w:docPart w:val="5C95D96893F97A49A3770662F7A69211"/>
          </w:placeholder>
        </w:sdtPr>
        <w:sdtEndPr/>
        <w:sdtContent>
          <w:r w:rsidR="008F2A66" w:rsidRPr="008F2A66">
            <w:rPr>
              <w:rFonts w:ascii="Arial" w:hAnsi="Arial" w:cs="Arial"/>
              <w:color w:val="000000"/>
              <w:vertAlign w:val="superscript"/>
            </w:rPr>
            <w:t>1</w:t>
          </w:r>
        </w:sdtContent>
      </w:sdt>
      <w:r w:rsidR="00537872" w:rsidRPr="00950505">
        <w:rPr>
          <w:rFonts w:ascii="Arial" w:hAnsi="Arial" w:cs="Arial"/>
          <w:color w:val="000000" w:themeColor="text1"/>
        </w:rPr>
        <w:t xml:space="preserve">) </w:t>
      </w:r>
      <w:r w:rsidRPr="00950505">
        <w:rPr>
          <w:rFonts w:ascii="Arial" w:hAnsi="Arial" w:cs="Arial"/>
          <w:color w:val="000000" w:themeColor="text1"/>
        </w:rPr>
        <w:t>of anti-receptor binding domain (RBD) antibodies. Data are shown according to secondary detection isotype specificity. Panel A shows Ig</w:t>
      </w:r>
      <w:r w:rsidR="00560323">
        <w:rPr>
          <w:rFonts w:ascii="Arial" w:hAnsi="Arial" w:cs="Arial"/>
          <w:color w:val="000000" w:themeColor="text1"/>
        </w:rPr>
        <w:t>G</w:t>
      </w:r>
      <w:r w:rsidRPr="00950505">
        <w:rPr>
          <w:rFonts w:ascii="Arial" w:hAnsi="Arial" w:cs="Arial"/>
          <w:color w:val="000000" w:themeColor="text1"/>
        </w:rPr>
        <w:t>/M/</w:t>
      </w:r>
      <w:r w:rsidR="00560323">
        <w:rPr>
          <w:rFonts w:ascii="Arial" w:hAnsi="Arial" w:cs="Arial"/>
          <w:color w:val="000000" w:themeColor="text1"/>
        </w:rPr>
        <w:t>A</w:t>
      </w:r>
      <w:r w:rsidRPr="00950505">
        <w:rPr>
          <w:rFonts w:ascii="Arial" w:hAnsi="Arial" w:cs="Arial"/>
          <w:color w:val="000000" w:themeColor="text1"/>
        </w:rPr>
        <w:t xml:space="preserve"> total antibody, Panel B shows IgG, Panel C shows IgM and panel D shows IgA. </w:t>
      </w:r>
      <w:r w:rsidR="007345ED" w:rsidRPr="00950505">
        <w:rPr>
          <w:rFonts w:ascii="Arial" w:hAnsi="Arial" w:cs="Arial"/>
          <w:color w:val="000000" w:themeColor="text1"/>
        </w:rPr>
        <w:t xml:space="preserve"> In each graph the horizontal line denotes the geometric mean concentration, and whiskers extend to 95% confidence interval</w:t>
      </w:r>
      <w:r w:rsidR="00844AAE" w:rsidRPr="00950505">
        <w:rPr>
          <w:rFonts w:ascii="Arial" w:hAnsi="Arial" w:cs="Arial"/>
          <w:color w:val="000000" w:themeColor="text1"/>
        </w:rPr>
        <w:t xml:space="preserve">. </w:t>
      </w:r>
      <w:r w:rsidR="004F1687" w:rsidRPr="00950505">
        <w:rPr>
          <w:rFonts w:ascii="Arial" w:hAnsi="Arial" w:cs="Arial"/>
          <w:color w:val="000000" w:themeColor="text1"/>
        </w:rPr>
        <w:t>The cutoff was empirically determined based on unvaccinated individuals</w:t>
      </w:r>
      <w:r w:rsidR="00240B4A" w:rsidRPr="00950505">
        <w:rPr>
          <w:rFonts w:ascii="Arial" w:hAnsi="Arial" w:cs="Arial"/>
          <w:color w:val="000000" w:themeColor="text1"/>
        </w:rPr>
        <w:t xml:space="preserve">. </w:t>
      </w:r>
      <w:r w:rsidR="005E4666" w:rsidRPr="00950505">
        <w:rPr>
          <w:rFonts w:ascii="Arial" w:hAnsi="Arial" w:cs="Arial"/>
          <w:color w:val="000000"/>
          <w:vertAlign w:val="superscript"/>
        </w:rPr>
        <w:t>1</w:t>
      </w:r>
      <w:r w:rsidR="00537872" w:rsidRPr="00950505">
        <w:rPr>
          <w:rFonts w:ascii="Arial" w:hAnsi="Arial" w:cs="Arial"/>
          <w:color w:val="000000" w:themeColor="text1"/>
        </w:rPr>
        <w:t xml:space="preserve">) </w:t>
      </w:r>
      <w:r w:rsidRPr="00950505">
        <w:rPr>
          <w:rFonts w:ascii="Arial" w:hAnsi="Arial" w:cs="Arial"/>
          <w:color w:val="000000" w:themeColor="text1"/>
        </w:rPr>
        <w:t>of anti-receptor binding domain (RBD) antibodies. Data are shown according to secondary detection isotype specificity. Panel A shows Ig</w:t>
      </w:r>
      <w:r w:rsidR="00AB13FB">
        <w:rPr>
          <w:rFonts w:ascii="Arial" w:hAnsi="Arial" w:cs="Arial"/>
          <w:color w:val="000000" w:themeColor="text1"/>
        </w:rPr>
        <w:t>G</w:t>
      </w:r>
      <w:r w:rsidRPr="00950505">
        <w:rPr>
          <w:rFonts w:ascii="Arial" w:hAnsi="Arial" w:cs="Arial"/>
          <w:color w:val="000000" w:themeColor="text1"/>
        </w:rPr>
        <w:t>/M/</w:t>
      </w:r>
      <w:r w:rsidR="00AB13FB">
        <w:rPr>
          <w:rFonts w:ascii="Arial" w:hAnsi="Arial" w:cs="Arial"/>
          <w:color w:val="000000" w:themeColor="text1"/>
        </w:rPr>
        <w:t>A</w:t>
      </w:r>
      <w:r w:rsidRPr="00950505">
        <w:rPr>
          <w:rFonts w:ascii="Arial" w:hAnsi="Arial" w:cs="Arial"/>
          <w:color w:val="000000" w:themeColor="text1"/>
        </w:rPr>
        <w:t xml:space="preserve"> total antibody, Panel B shows IgG, Panel C shows IgM and panel D shows IgA. </w:t>
      </w:r>
      <w:r w:rsidR="007345ED" w:rsidRPr="00950505">
        <w:rPr>
          <w:rFonts w:ascii="Arial" w:hAnsi="Arial" w:cs="Arial"/>
          <w:color w:val="000000" w:themeColor="text1"/>
        </w:rPr>
        <w:t xml:space="preserve"> In each graph the horizontal line denotes the geometric mean concentration, and whiskers extend to 95% confidence interval</w:t>
      </w:r>
      <w:r w:rsidR="00844AAE" w:rsidRPr="00950505">
        <w:rPr>
          <w:rFonts w:ascii="Arial" w:hAnsi="Arial" w:cs="Arial"/>
          <w:color w:val="000000" w:themeColor="text1"/>
        </w:rPr>
        <w:t xml:space="preserve">. </w:t>
      </w:r>
      <w:r w:rsidR="004F1687" w:rsidRPr="00950505">
        <w:rPr>
          <w:rFonts w:ascii="Arial" w:hAnsi="Arial" w:cs="Arial"/>
          <w:color w:val="000000" w:themeColor="text1"/>
        </w:rPr>
        <w:t xml:space="preserve">The cutoff </w:t>
      </w:r>
      <w:r w:rsidR="00AB13FB">
        <w:rPr>
          <w:rFonts w:ascii="Arial" w:hAnsi="Arial" w:cs="Arial"/>
          <w:color w:val="000000" w:themeColor="text1"/>
        </w:rPr>
        <w:t xml:space="preserve">for each </w:t>
      </w:r>
      <w:r w:rsidR="004F1687" w:rsidRPr="00950505">
        <w:rPr>
          <w:rFonts w:ascii="Arial" w:hAnsi="Arial" w:cs="Arial"/>
          <w:color w:val="000000" w:themeColor="text1"/>
        </w:rPr>
        <w:t>was empirically determined based on unvaccinated individuals</w:t>
      </w:r>
      <w:r w:rsidR="00240B4A" w:rsidRPr="00950505">
        <w:rPr>
          <w:rFonts w:ascii="Arial" w:hAnsi="Arial" w:cs="Arial"/>
          <w:color w:val="000000" w:themeColor="text1"/>
        </w:rPr>
        <w:t xml:space="preserve">. </w:t>
      </w:r>
    </w:p>
    <w:p w14:paraId="6ED5D833" w14:textId="77777777" w:rsidR="00240B4A" w:rsidRPr="00950505" w:rsidRDefault="00240B4A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01185838" w14:textId="04627980" w:rsidR="00E0348C" w:rsidRPr="00950505" w:rsidRDefault="00D001F7" w:rsidP="009161BD">
      <w:pPr>
        <w:spacing w:line="360" w:lineRule="auto"/>
        <w:rPr>
          <w:rFonts w:ascii="Arial" w:hAnsi="Arial" w:cs="Arial"/>
          <w:color w:val="000000" w:themeColor="text1"/>
        </w:rPr>
      </w:pPr>
      <w:r w:rsidRPr="00950505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2BFCECD6" wp14:editId="6AB433D9">
            <wp:simplePos x="0" y="0"/>
            <wp:positionH relativeFrom="column">
              <wp:posOffset>2880360</wp:posOffset>
            </wp:positionH>
            <wp:positionV relativeFrom="paragraph">
              <wp:posOffset>56774</wp:posOffset>
            </wp:positionV>
            <wp:extent cx="2911475" cy="3568065"/>
            <wp:effectExtent l="0" t="0" r="0" b="635"/>
            <wp:wrapTight wrapText="bothSides">
              <wp:wrapPolygon edited="0">
                <wp:start x="1602" y="0"/>
                <wp:lineTo x="1602" y="461"/>
                <wp:lineTo x="7538" y="1230"/>
                <wp:lineTo x="10741" y="1230"/>
                <wp:lineTo x="9610" y="1768"/>
                <wp:lineTo x="8480" y="2460"/>
                <wp:lineTo x="3957" y="3152"/>
                <wp:lineTo x="3015" y="3383"/>
                <wp:lineTo x="3109" y="3690"/>
                <wp:lineTo x="2167" y="4229"/>
                <wp:lineTo x="1413" y="4767"/>
                <wp:lineTo x="1508" y="7381"/>
                <wp:lineTo x="2827" y="8611"/>
                <wp:lineTo x="754" y="8918"/>
                <wp:lineTo x="848" y="9303"/>
                <wp:lineTo x="5936" y="9841"/>
                <wp:lineTo x="5936" y="10302"/>
                <wp:lineTo x="9045" y="11071"/>
                <wp:lineTo x="10741" y="11071"/>
                <wp:lineTo x="10741" y="12301"/>
                <wp:lineTo x="1602" y="12301"/>
                <wp:lineTo x="1602" y="12762"/>
                <wp:lineTo x="8386" y="13531"/>
                <wp:lineTo x="3203" y="14146"/>
                <wp:lineTo x="3015" y="14531"/>
                <wp:lineTo x="4051" y="14761"/>
                <wp:lineTo x="1413" y="15838"/>
                <wp:lineTo x="1413" y="18067"/>
                <wp:lineTo x="2261" y="18452"/>
                <wp:lineTo x="4051" y="18452"/>
                <wp:lineTo x="3392" y="19067"/>
                <wp:lineTo x="2921" y="19605"/>
                <wp:lineTo x="565" y="19836"/>
                <wp:lineTo x="660" y="20297"/>
                <wp:lineTo x="6030" y="20912"/>
                <wp:lineTo x="6407" y="21450"/>
                <wp:lineTo x="6501" y="21527"/>
                <wp:lineTo x="20163" y="21527"/>
                <wp:lineTo x="20163" y="21143"/>
                <wp:lineTo x="19692" y="20143"/>
                <wp:lineTo x="19409" y="19682"/>
                <wp:lineTo x="20069" y="19682"/>
                <wp:lineTo x="20069" y="19297"/>
                <wp:lineTo x="19504" y="18452"/>
                <wp:lineTo x="19880" y="17837"/>
                <wp:lineTo x="19504" y="17452"/>
                <wp:lineTo x="18750" y="17145"/>
                <wp:lineTo x="17902" y="15991"/>
                <wp:lineTo x="12343" y="15991"/>
                <wp:lineTo x="16865" y="15684"/>
                <wp:lineTo x="16865" y="15376"/>
                <wp:lineTo x="12343" y="14761"/>
                <wp:lineTo x="18467" y="14223"/>
                <wp:lineTo x="18656" y="13839"/>
                <wp:lineTo x="16394" y="13301"/>
                <wp:lineTo x="15546" y="13147"/>
                <wp:lineTo x="10647" y="12301"/>
                <wp:lineTo x="10741" y="11071"/>
                <wp:lineTo x="16300" y="10917"/>
                <wp:lineTo x="20069" y="10456"/>
                <wp:lineTo x="19880" y="9841"/>
                <wp:lineTo x="19409" y="8995"/>
                <wp:lineTo x="19127" y="8611"/>
                <wp:lineTo x="19786" y="8611"/>
                <wp:lineTo x="19409" y="7458"/>
                <wp:lineTo x="18090" y="7381"/>
                <wp:lineTo x="21482" y="6612"/>
                <wp:lineTo x="21482" y="6227"/>
                <wp:lineTo x="19315" y="6151"/>
                <wp:lineTo x="19409" y="5228"/>
                <wp:lineTo x="17808" y="4920"/>
                <wp:lineTo x="13285" y="4844"/>
                <wp:lineTo x="13097" y="4459"/>
                <wp:lineTo x="12249" y="3690"/>
                <wp:lineTo x="18279" y="3383"/>
                <wp:lineTo x="18467" y="2922"/>
                <wp:lineTo x="10741" y="1230"/>
                <wp:lineTo x="6595" y="0"/>
                <wp:lineTo x="6407" y="0"/>
                <wp:lineTo x="1602" y="0"/>
              </wp:wrapPolygon>
            </wp:wrapTight>
            <wp:docPr id="5" name="Picture 5" descr="A picture containing text, dark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ark, night sky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01"/>
                    <a:stretch/>
                  </pic:blipFill>
                  <pic:spPr bwMode="auto">
                    <a:xfrm>
                      <a:off x="0" y="0"/>
                      <a:ext cx="2911475" cy="3568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1D9F" w:rsidRPr="00950505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3E6753C" wp14:editId="4B57B11C">
            <wp:extent cx="2753081" cy="3511943"/>
            <wp:effectExtent l="0" t="0" r="3175" b="0"/>
            <wp:docPr id="4" name="Picture 4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video gam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6237" cy="356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348C" w:rsidRPr="00950505">
        <w:rPr>
          <w:rFonts w:ascii="Arial" w:hAnsi="Arial" w:cs="Arial"/>
          <w:color w:val="000000" w:themeColor="text1"/>
        </w:rPr>
        <w:br w:type="page"/>
      </w:r>
      <w:r w:rsidR="002B7141" w:rsidRPr="00950505">
        <w:rPr>
          <w:rFonts w:ascii="Arial" w:hAnsi="Arial" w:cs="Arial"/>
          <w:noProof/>
          <w:color w:val="000000" w:themeColor="text1"/>
        </w:rPr>
        <w:lastRenderedPageBreak/>
        <w:t xml:space="preserve"> </w:t>
      </w:r>
    </w:p>
    <w:p w14:paraId="3AD595D8" w14:textId="148F6CBE" w:rsidR="001F79A6" w:rsidRPr="00950505" w:rsidRDefault="001F79A6" w:rsidP="009161BD">
      <w:pPr>
        <w:pStyle w:val="NoSpacing"/>
        <w:spacing w:line="360" w:lineRule="auto"/>
        <w:rPr>
          <w:rFonts w:ascii="Arial" w:hAnsi="Arial" w:cs="Arial"/>
        </w:rPr>
      </w:pPr>
      <w:bookmarkStart w:id="4" w:name="_Toc72246134"/>
      <w:bookmarkStart w:id="5" w:name="_Toc84551596"/>
      <w:r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Figure S2:</w:t>
      </w:r>
      <w:r w:rsidR="00DD5AE8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 Immunogenicity of SARS CoV-2 vaccines </w:t>
      </w:r>
      <w:r w:rsidR="00204FA6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against SARS CoV-2 receptor bin</w:t>
      </w:r>
      <w:r w:rsidR="00A27F15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d</w:t>
      </w:r>
      <w:r w:rsidR="00204FA6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ing domain (RBD) pentamer</w:t>
      </w:r>
      <w:r w:rsidR="0073726E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bookmarkEnd w:id="5"/>
      <w:r w:rsidR="0073726E"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3726E" w:rsidRPr="00950505">
        <w:rPr>
          <w:rFonts w:ascii="Arial" w:hAnsi="Arial" w:cs="Arial"/>
        </w:rPr>
        <w:t>The horizontal line denotes the geometric mean concentration, and whiskers extend to 95% confidence interval.</w:t>
      </w:r>
    </w:p>
    <w:p w14:paraId="3D10174B" w14:textId="77777777" w:rsidR="001F79A6" w:rsidRPr="00950505" w:rsidRDefault="001F79A6" w:rsidP="009161B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17E6BAD" w14:textId="70086E50" w:rsidR="001F79A6" w:rsidRPr="00950505" w:rsidRDefault="00DD3513" w:rsidP="009161BD">
      <w:pPr>
        <w:spacing w:line="360" w:lineRule="auto"/>
        <w:rPr>
          <w:rFonts w:ascii="Arial" w:eastAsiaTheme="majorEastAsia" w:hAnsi="Arial" w:cs="Arial"/>
          <w:color w:val="000000" w:themeColor="text1"/>
        </w:rPr>
      </w:pPr>
      <w:r w:rsidRPr="00950505">
        <w:rPr>
          <w:rFonts w:ascii="Arial" w:eastAsiaTheme="majorEastAsia" w:hAnsi="Arial" w:cs="Arial"/>
          <w:noProof/>
          <w:color w:val="000000" w:themeColor="text1"/>
        </w:rPr>
        <w:drawing>
          <wp:inline distT="0" distB="0" distL="0" distR="0" wp14:anchorId="0E7CE003" wp14:editId="2EF9A801">
            <wp:extent cx="5943600" cy="2816225"/>
            <wp:effectExtent l="0" t="0" r="0" b="3175"/>
            <wp:docPr id="6" name="Picture 6" descr="A picture containing text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black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36"/>
                    <a:stretch/>
                  </pic:blipFill>
                  <pic:spPr bwMode="auto">
                    <a:xfrm>
                      <a:off x="0" y="0"/>
                      <a:ext cx="5943600" cy="2816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65C51" w14:textId="6D45BCAC" w:rsidR="004D258F" w:rsidRPr="004C5FB4" w:rsidRDefault="00DD3513" w:rsidP="009161BD">
      <w:pPr>
        <w:spacing w:line="360" w:lineRule="auto"/>
        <w:rPr>
          <w:rFonts w:ascii="Arial" w:eastAsiaTheme="majorEastAsia" w:hAnsi="Arial" w:cs="Arial"/>
          <w:b/>
          <w:bCs/>
          <w:color w:val="000000" w:themeColor="text1"/>
        </w:rPr>
      </w:pPr>
      <w:r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  <w:bookmarkStart w:id="6" w:name="_Toc84551597"/>
      <w:r w:rsidR="004D258F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1F79A6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4D258F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3: Antibodies directed against </w:t>
      </w:r>
      <w:r w:rsidR="002D34E7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RBD multimers from </w:t>
      </w:r>
      <w:r w:rsidR="00E0348C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OC43 and HKU1 coronaviruses</w:t>
      </w:r>
      <w:bookmarkEnd w:id="6"/>
      <w:r w:rsidR="00E0348C" w:rsidRPr="00950505">
        <w:rPr>
          <w:rFonts w:ascii="Arial" w:hAnsi="Arial" w:cs="Arial"/>
          <w:b/>
          <w:bCs/>
          <w:color w:val="000000" w:themeColor="text1"/>
        </w:rPr>
        <w:t>.</w:t>
      </w:r>
      <w:bookmarkEnd w:id="4"/>
      <w:r w:rsidR="00E0348C" w:rsidRPr="00950505">
        <w:rPr>
          <w:rFonts w:ascii="Arial" w:hAnsi="Arial" w:cs="Arial"/>
          <w:color w:val="000000" w:themeColor="text1"/>
        </w:rPr>
        <w:t xml:space="preserve"> </w:t>
      </w:r>
      <w:r w:rsidR="00431691" w:rsidRPr="00950505">
        <w:rPr>
          <w:rFonts w:ascii="Arial" w:hAnsi="Arial" w:cs="Arial"/>
          <w:color w:val="000000" w:themeColor="text1"/>
        </w:rPr>
        <w:t>The horizontal line denotes the geometric mean concentration, and whiskers extend to 95% confidence interval.</w:t>
      </w:r>
    </w:p>
    <w:p w14:paraId="4A905E88" w14:textId="77777777" w:rsidR="00E0348C" w:rsidRPr="00950505" w:rsidRDefault="00E0348C" w:rsidP="009161B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9F05928" w14:textId="4BC50B64" w:rsidR="004D258F" w:rsidRPr="00950505" w:rsidRDefault="004D258F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21E778C6" w14:textId="1FE9C2AD" w:rsidR="004D258F" w:rsidRPr="00950505" w:rsidRDefault="00E8183E" w:rsidP="009161BD">
      <w:pPr>
        <w:spacing w:line="360" w:lineRule="auto"/>
        <w:rPr>
          <w:rFonts w:ascii="Arial" w:hAnsi="Arial" w:cs="Arial"/>
          <w:color w:val="000000" w:themeColor="text1"/>
        </w:rPr>
      </w:pPr>
      <w:r w:rsidRPr="00E8183E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8FE423E" wp14:editId="09E48885">
            <wp:extent cx="5257238" cy="62772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34" cy="628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DD9AD" w14:textId="41AA2810" w:rsidR="004C5FB4" w:rsidRPr="00950505" w:rsidRDefault="00527B4B" w:rsidP="004C5FB4">
      <w:pPr>
        <w:spacing w:line="360" w:lineRule="auto"/>
        <w:rPr>
          <w:rFonts w:ascii="Arial" w:hAnsi="Arial" w:cs="Arial"/>
          <w:color w:val="000000" w:themeColor="text1"/>
        </w:rPr>
      </w:pPr>
      <w:bookmarkStart w:id="7" w:name="_Toc72246137"/>
      <w:r w:rsidRPr="00950505">
        <w:rPr>
          <w:rFonts w:ascii="Arial" w:hAnsi="Arial" w:cs="Arial"/>
          <w:color w:val="000000" w:themeColor="text1"/>
        </w:rPr>
        <w:br w:type="page"/>
      </w:r>
      <w:bookmarkStart w:id="8" w:name="_Toc84551598"/>
      <w:r w:rsidR="004C5FB4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</w:t>
      </w:r>
      <w:r w:rsidR="001057D6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 w:rsidR="004C5FB4" w:rsidRPr="00950505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bookmarkStart w:id="9" w:name="_Hlk76068672"/>
      <w:r w:rsidR="001057D6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Relative neutralization </w:t>
      </w:r>
      <w:r w:rsidR="001057D6" w:rsidRPr="001057D6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 xml:space="preserve">of SARS CoV-2 vaccines against SARS CoV-2 </w:t>
      </w:r>
      <w:r w:rsidR="001057D6">
        <w:rPr>
          <w:rStyle w:val="Heading2Char"/>
          <w:rFonts w:ascii="Arial" w:hAnsi="Arial" w:cs="Arial"/>
          <w:b/>
          <w:bCs/>
          <w:color w:val="000000" w:themeColor="text1"/>
          <w:sz w:val="24"/>
          <w:szCs w:val="24"/>
        </w:rPr>
        <w:t>Wuhan (WT) and Victoria strains</w:t>
      </w:r>
      <w:bookmarkEnd w:id="9"/>
      <w:bookmarkEnd w:id="8"/>
      <w:r w:rsidR="004C5FB4" w:rsidRPr="00950505">
        <w:rPr>
          <w:rFonts w:ascii="Arial" w:hAnsi="Arial" w:cs="Arial"/>
          <w:b/>
          <w:bCs/>
          <w:color w:val="000000" w:themeColor="text1"/>
        </w:rPr>
        <w:t>.</w:t>
      </w:r>
      <w:r w:rsidR="004C5FB4" w:rsidRPr="00950505">
        <w:rPr>
          <w:rFonts w:ascii="Arial" w:hAnsi="Arial" w:cs="Arial"/>
          <w:color w:val="000000" w:themeColor="text1"/>
        </w:rPr>
        <w:t xml:space="preserve"> </w:t>
      </w:r>
      <w:r w:rsidR="0027130D">
        <w:rPr>
          <w:rFonts w:ascii="Arial" w:hAnsi="Arial" w:cs="Arial"/>
          <w:color w:val="000000" w:themeColor="text1"/>
        </w:rPr>
        <w:t>A</w:t>
      </w:r>
      <w:r w:rsidR="001057D6">
        <w:rPr>
          <w:rFonts w:ascii="Arial" w:hAnsi="Arial" w:cs="Arial"/>
          <w:color w:val="000000" w:themeColor="text1"/>
        </w:rPr>
        <w:t>nalysis of serum from</w:t>
      </w:r>
      <w:r w:rsidR="001057D6" w:rsidRPr="001057D6">
        <w:t xml:space="preserve"> </w:t>
      </w:r>
      <w:r w:rsidR="001057D6" w:rsidRPr="001057D6">
        <w:rPr>
          <w:rFonts w:ascii="Arial" w:hAnsi="Arial" w:cs="Arial"/>
          <w:color w:val="000000" w:themeColor="text1"/>
        </w:rPr>
        <w:t>mRNA-1273, BNT162b2 and Ad26.COV</w:t>
      </w:r>
      <w:proofErr w:type="gramStart"/>
      <w:r w:rsidR="001057D6" w:rsidRPr="001057D6">
        <w:rPr>
          <w:rFonts w:ascii="Arial" w:hAnsi="Arial" w:cs="Arial"/>
          <w:color w:val="000000" w:themeColor="text1"/>
        </w:rPr>
        <w:t>2.S</w:t>
      </w:r>
      <w:proofErr w:type="gramEnd"/>
      <w:r w:rsidR="0027130D" w:rsidRPr="0027130D">
        <w:rPr>
          <w:rFonts w:ascii="Arial" w:hAnsi="Arial" w:cs="Arial"/>
          <w:color w:val="000000" w:themeColor="text1"/>
        </w:rPr>
        <w:t xml:space="preserve"> </w:t>
      </w:r>
      <w:r w:rsidR="0027130D">
        <w:rPr>
          <w:rFonts w:ascii="Arial" w:hAnsi="Arial" w:cs="Arial"/>
          <w:color w:val="000000" w:themeColor="text1"/>
        </w:rPr>
        <w:t>vaccine</w:t>
      </w:r>
      <w:r w:rsidR="00ED4F5C">
        <w:rPr>
          <w:rFonts w:ascii="Arial" w:hAnsi="Arial" w:cs="Arial"/>
          <w:color w:val="000000" w:themeColor="text1"/>
        </w:rPr>
        <w:t>e</w:t>
      </w:r>
      <w:r w:rsidR="0027130D">
        <w:rPr>
          <w:rFonts w:ascii="Arial" w:hAnsi="Arial" w:cs="Arial"/>
          <w:color w:val="000000" w:themeColor="text1"/>
        </w:rPr>
        <w:t xml:space="preserve">s in </w:t>
      </w:r>
      <w:proofErr w:type="spellStart"/>
      <w:r w:rsidR="0027130D">
        <w:rPr>
          <w:rFonts w:ascii="Arial" w:hAnsi="Arial" w:cs="Arial"/>
          <w:color w:val="000000" w:themeColor="text1"/>
        </w:rPr>
        <w:t>pseudotype</w:t>
      </w:r>
      <w:proofErr w:type="spellEnd"/>
      <w:r w:rsidR="0027130D">
        <w:rPr>
          <w:rFonts w:ascii="Arial" w:hAnsi="Arial" w:cs="Arial"/>
          <w:color w:val="000000" w:themeColor="text1"/>
        </w:rPr>
        <w:t xml:space="preserve"> neutralization assay, using the Wuhan (WT) SARS CoV-2 strain spike protein and the Victoria strain spike protein. Samples from the same subject are connected by a straight line. Fold change in geometric mean and p-values are shown.</w:t>
      </w:r>
    </w:p>
    <w:p w14:paraId="7B89A29B" w14:textId="35648B6E" w:rsidR="00527B4B" w:rsidRPr="00E0662D" w:rsidRDefault="00527B4B" w:rsidP="009161BD">
      <w:pPr>
        <w:spacing w:line="360" w:lineRule="auto"/>
        <w:rPr>
          <w:rFonts w:ascii="Arial" w:eastAsiaTheme="majorEastAsia" w:hAnsi="Arial" w:cs="Arial"/>
          <w:b/>
          <w:bCs/>
          <w:color w:val="000000" w:themeColor="text1"/>
        </w:rPr>
      </w:pPr>
    </w:p>
    <w:p w14:paraId="252B1BF9" w14:textId="22C662B6" w:rsidR="00A96E27" w:rsidRPr="00950505" w:rsidRDefault="00785B83" w:rsidP="009161BD">
      <w:pPr>
        <w:pStyle w:val="Heading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  <w:sectPr w:rsidR="00A96E27" w:rsidRPr="00950505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0" w:name="_Toc84551599"/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FC5AAAC" wp14:editId="308D3D31">
            <wp:extent cx="5815304" cy="27331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66789"/>
                    <a:stretch/>
                  </pic:blipFill>
                  <pic:spPr bwMode="auto">
                    <a:xfrm>
                      <a:off x="0" y="0"/>
                      <a:ext cx="5815330" cy="2733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0"/>
    </w:p>
    <w:p w14:paraId="53241106" w14:textId="0944883C" w:rsidR="00BB28D5" w:rsidRPr="00950505" w:rsidRDefault="00BB28D5" w:rsidP="009161BD">
      <w:pPr>
        <w:pStyle w:val="Heading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11" w:name="_Toc84551600"/>
      <w:r w:rsidRPr="00950505">
        <w:rPr>
          <w:rFonts w:ascii="Arial" w:hAnsi="Arial" w:cs="Arial"/>
          <w:color w:val="000000" w:themeColor="text1"/>
          <w:sz w:val="24"/>
          <w:szCs w:val="24"/>
        </w:rPr>
        <w:lastRenderedPageBreak/>
        <w:t>Supplementary Tables</w:t>
      </w:r>
      <w:bookmarkEnd w:id="7"/>
      <w:bookmarkEnd w:id="11"/>
    </w:p>
    <w:p w14:paraId="494B6E56" w14:textId="6DD4B028" w:rsidR="008235D3" w:rsidRPr="00950505" w:rsidRDefault="008235D3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1376E359" w14:textId="06CF908B" w:rsidR="008235D3" w:rsidRPr="00950505" w:rsidRDefault="00780080" w:rsidP="009161BD">
      <w:pPr>
        <w:pStyle w:val="Heading2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12" w:name="_Toc72246138"/>
      <w:bookmarkStart w:id="13" w:name="_Toc84551601"/>
      <w:r w:rsidRPr="00950505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83251E" w:rsidRPr="00950505">
        <w:rPr>
          <w:rFonts w:ascii="Arial" w:hAnsi="Arial" w:cs="Arial"/>
          <w:color w:val="000000" w:themeColor="text1"/>
          <w:sz w:val="24"/>
          <w:szCs w:val="24"/>
        </w:rPr>
        <w:t>S</w:t>
      </w:r>
      <w:r w:rsidRPr="00950505">
        <w:rPr>
          <w:rFonts w:ascii="Arial" w:hAnsi="Arial" w:cs="Arial"/>
          <w:color w:val="000000" w:themeColor="text1"/>
          <w:sz w:val="24"/>
          <w:szCs w:val="24"/>
        </w:rPr>
        <w:t>1: Age, sex and duration after vaccination</w:t>
      </w:r>
      <w:r w:rsidR="002C641C" w:rsidRPr="00950505">
        <w:rPr>
          <w:rFonts w:ascii="Arial" w:hAnsi="Arial" w:cs="Arial"/>
          <w:color w:val="000000" w:themeColor="text1"/>
          <w:sz w:val="24"/>
          <w:szCs w:val="24"/>
        </w:rPr>
        <w:t xml:space="preserve"> at time of sampling,</w:t>
      </w:r>
      <w:r w:rsidRPr="00950505">
        <w:rPr>
          <w:rFonts w:ascii="Arial" w:hAnsi="Arial" w:cs="Arial"/>
          <w:color w:val="000000" w:themeColor="text1"/>
          <w:sz w:val="24"/>
          <w:szCs w:val="24"/>
        </w:rPr>
        <w:t xml:space="preserve"> for </w:t>
      </w:r>
      <w:r w:rsidR="006F25D1" w:rsidRPr="00950505">
        <w:rPr>
          <w:rFonts w:ascii="Arial" w:hAnsi="Arial" w:cs="Arial"/>
          <w:color w:val="000000" w:themeColor="text1"/>
          <w:sz w:val="24"/>
          <w:szCs w:val="24"/>
        </w:rPr>
        <w:t xml:space="preserve">participants included </w:t>
      </w:r>
      <w:r w:rsidR="00A10956" w:rsidRPr="00950505">
        <w:rPr>
          <w:rFonts w:ascii="Arial" w:hAnsi="Arial" w:cs="Arial"/>
          <w:color w:val="000000" w:themeColor="text1"/>
          <w:sz w:val="24"/>
          <w:szCs w:val="24"/>
        </w:rPr>
        <w:t>in this study</w:t>
      </w:r>
      <w:bookmarkEnd w:id="12"/>
      <w:r w:rsidR="002C641C" w:rsidRPr="00950505">
        <w:rPr>
          <w:rFonts w:ascii="Arial" w:hAnsi="Arial" w:cs="Arial"/>
          <w:color w:val="000000" w:themeColor="text1"/>
          <w:sz w:val="24"/>
          <w:szCs w:val="24"/>
        </w:rPr>
        <w:t>.</w:t>
      </w:r>
      <w:bookmarkEnd w:id="13"/>
    </w:p>
    <w:p w14:paraId="4CA26F7F" w14:textId="77777777" w:rsidR="0083251E" w:rsidRPr="00950505" w:rsidRDefault="0083251E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62A958D7" w14:textId="77777777" w:rsidR="00A96E27" w:rsidRPr="00950505" w:rsidRDefault="00352370" w:rsidP="009161BD">
      <w:pPr>
        <w:spacing w:line="360" w:lineRule="auto"/>
        <w:rPr>
          <w:rFonts w:ascii="Arial" w:hAnsi="Arial" w:cs="Arial"/>
          <w:color w:val="000000" w:themeColor="text1"/>
        </w:rPr>
      </w:pPr>
      <w:r w:rsidRPr="00950505">
        <w:rPr>
          <w:rFonts w:ascii="Arial" w:hAnsi="Arial" w:cs="Arial"/>
          <w:color w:val="000000" w:themeColor="text1"/>
        </w:rPr>
        <w:t xml:space="preserve"> </w:t>
      </w:r>
    </w:p>
    <w:tbl>
      <w:tblPr>
        <w:tblW w:w="15452" w:type="dxa"/>
        <w:tblInd w:w="-550" w:type="dxa"/>
        <w:tblLook w:val="04A0" w:firstRow="1" w:lastRow="0" w:firstColumn="1" w:lastColumn="0" w:noHBand="0" w:noVBand="1"/>
      </w:tblPr>
      <w:tblGrid>
        <w:gridCol w:w="914"/>
        <w:gridCol w:w="1045"/>
        <w:gridCol w:w="963"/>
        <w:gridCol w:w="955"/>
        <w:gridCol w:w="978"/>
        <w:gridCol w:w="924"/>
        <w:gridCol w:w="1043"/>
        <w:gridCol w:w="1043"/>
        <w:gridCol w:w="1284"/>
        <w:gridCol w:w="940"/>
        <w:gridCol w:w="945"/>
        <w:gridCol w:w="1017"/>
        <w:gridCol w:w="1043"/>
        <w:gridCol w:w="1043"/>
        <w:gridCol w:w="1315"/>
      </w:tblGrid>
      <w:tr w:rsidR="00350E09" w:rsidRPr="00950505" w14:paraId="408F5ED3" w14:textId="77777777" w:rsidTr="00EC2BBF">
        <w:trPr>
          <w:trHeight w:val="320"/>
        </w:trPr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22239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7B0AF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4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320A74" w14:textId="77777777" w:rsidR="00A96E27" w:rsidRPr="00A96E27" w:rsidRDefault="00A96E27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Prior infection</w:t>
            </w:r>
          </w:p>
        </w:tc>
        <w:tc>
          <w:tcPr>
            <w:tcW w:w="633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C7FF07" w14:textId="77777777" w:rsidR="00A96E27" w:rsidRPr="00A96E27" w:rsidRDefault="00A96E27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ior SARS CoV-2 infection</w:t>
            </w:r>
          </w:p>
        </w:tc>
      </w:tr>
      <w:tr w:rsidR="00EC2BBF" w:rsidRPr="00950505" w14:paraId="1D1B5846" w14:textId="77777777" w:rsidTr="00EC2BBF">
        <w:trPr>
          <w:trHeight w:val="102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58FBB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7D2EC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groups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38758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-pandemic contr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0C1D" w14:textId="6F5A0810" w:rsidR="00A96E27" w:rsidRPr="00A96E27" w:rsidRDefault="008542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vaccin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9A9E0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NA-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1273,   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one dos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6BB3B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NA-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1273,   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two dos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9C3DD" w14:textId="542E38EF" w:rsidR="00A96E27" w:rsidRPr="00A96E27" w:rsidRDefault="00C91AFF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NT162b2</w:t>
            </w:r>
            <w:r w:rsidR="00A96E27"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one 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BD1D3" w14:textId="0C4B1E64" w:rsidR="00A96E27" w:rsidRPr="00A96E27" w:rsidRDefault="00C91AFF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NT162b2</w:t>
            </w:r>
            <w:r w:rsidR="00A96E27"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two dos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6D4BA5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26.COV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S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one dos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BB111" w14:textId="0B6934D6" w:rsidR="00A96E27" w:rsidRPr="00A96E27" w:rsidRDefault="008542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vaccin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48E87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NA-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1273,   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one do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C911C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NA-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1273,   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two do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79E43" w14:textId="38D99594" w:rsidR="00A96E27" w:rsidRPr="00A96E27" w:rsidRDefault="00C91AFF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NT162b2</w:t>
            </w:r>
            <w:r w:rsidR="00A96E27"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one do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F47EF" w14:textId="0E4C31E6" w:rsidR="00A96E27" w:rsidRPr="00A96E27" w:rsidRDefault="00C91AFF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NT162b2</w:t>
            </w:r>
            <w:r w:rsidR="00A96E27"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two dos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775C44" w14:textId="77777777" w:rsidR="00A96E27" w:rsidRPr="00A96E27" w:rsidRDefault="00A96E27" w:rsidP="009161B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26.COV</w:t>
            </w:r>
            <w:proofErr w:type="gramStart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S</w:t>
            </w:r>
            <w:proofErr w:type="gramEnd"/>
            <w:r w:rsidRPr="00A96E2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one dose</w:t>
            </w:r>
          </w:p>
        </w:tc>
      </w:tr>
      <w:tr w:rsidR="00EC2BBF" w:rsidRPr="00950505" w14:paraId="59A661D5" w14:textId="77777777" w:rsidTr="00EC2BBF">
        <w:trPr>
          <w:trHeight w:val="34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6386B" w14:textId="77777777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F232F" w14:textId="4AD77BBC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,677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59265" w14:textId="2CB0DED7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2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E221B" w14:textId="73068831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F317D" w14:textId="12122C37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A4D6B" w14:textId="7DE70029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E6E0" w14:textId="2F0454B1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DF386" w14:textId="19D62192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440E7C" w14:textId="19390EB4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C645E" w14:textId="3BEB28B1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3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4DC4" w14:textId="4EC7F5E6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B31AC" w14:textId="4871D002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D4251" w14:textId="7AD88614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5E50E" w14:textId="15846B47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A13CCE" w14:textId="6641E8EF" w:rsidR="00341B04" w:rsidRPr="00A96E27" w:rsidRDefault="00341B04" w:rsidP="009161BD">
            <w:pPr>
              <w:spacing w:line="360" w:lineRule="auto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4</w:t>
            </w:r>
          </w:p>
        </w:tc>
      </w:tr>
      <w:tr w:rsidR="00EC2BBF" w:rsidRPr="00950505" w14:paraId="2A4B4AF2" w14:textId="77777777" w:rsidTr="00EC2BBF">
        <w:trPr>
          <w:trHeight w:val="68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40EA8" w14:textId="456320F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ge</w:t>
            </w: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31A8C" w14:textId="43C5DF8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E4CB2" w14:textId="07938D47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6 (30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1085A" w14:textId="39CEE49E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7 (3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4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A4DAC" w14:textId="34D7145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6 (28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28551" w14:textId="4B9151C6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1 (3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1595B" w14:textId="34F50912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2 (28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DC550" w14:textId="68CED28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4 (3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274BF3" w14:textId="169154FC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3 (32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4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9AAD4" w14:textId="5ED9160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5 (34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631A" w14:textId="1022841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5 (32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5BF59" w14:textId="4B64164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4 (36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AB08B" w14:textId="7FC1AC6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 (43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39DF6" w14:textId="2AE262A6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8 (39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8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FBB8F" w14:textId="4266785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2 (37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0)</w:t>
            </w:r>
          </w:p>
        </w:tc>
      </w:tr>
      <w:tr w:rsidR="00EC2BBF" w:rsidRPr="00950505" w14:paraId="2AA97522" w14:textId="77777777" w:rsidTr="00EC2BBF">
        <w:trPr>
          <w:trHeight w:val="34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6F245" w14:textId="2BA00D4E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x</w:t>
            </w: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(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8F810" w14:textId="609A67B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6418" w14:textId="3E40331D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99DE0" w14:textId="51092738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A53D8" w14:textId="144A7E2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F6B86" w14:textId="7E6BC73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B64B" w14:textId="44672AF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A2115" w14:textId="2205A30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83E132" w14:textId="521FCD4E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30857" w14:textId="00FE393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3CEE5" w14:textId="6108F92D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4E022" w14:textId="714524C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77A5B" w14:textId="13BB7C2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DAE3B" w14:textId="799B2CDC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1D79C" w14:textId="2A4B33C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</w:tr>
      <w:tr w:rsidR="00EC2BBF" w:rsidRPr="00950505" w14:paraId="79B023EA" w14:textId="77777777" w:rsidTr="00EC2BBF">
        <w:trPr>
          <w:trHeight w:val="34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5DC3" w14:textId="77777777" w:rsidR="00341B04" w:rsidRPr="00A96E27" w:rsidRDefault="00341B04" w:rsidP="009161BD">
            <w:pPr>
              <w:spacing w:line="360" w:lineRule="auto"/>
              <w:ind w:firstLineChars="100" w:firstLine="161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CD575" w14:textId="290E333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,092(65%)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5DE9D" w14:textId="6DAA1702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850 (7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A29A4" w14:textId="3A3C7C2D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0 (54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C551D" w14:textId="4072241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7 (57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A1FE3" w14:textId="221BFE5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1 (56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6261A" w14:textId="4646808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3 (6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076BB" w14:textId="4879113E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9 (63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B7C21E" w14:textId="333BACE8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2 (55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EED7D" w14:textId="26ED3CDA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2 (48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9A029" w14:textId="3333B6F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 (40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373D" w14:textId="23B767D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 (7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DD9AD" w14:textId="09F57D3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 (1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4BCBA" w14:textId="4A27026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 (38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92794" w14:textId="38C9E5D2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7 (50%)</w:t>
            </w:r>
          </w:p>
        </w:tc>
      </w:tr>
      <w:tr w:rsidR="00EC2BBF" w:rsidRPr="00950505" w14:paraId="468CDCFA" w14:textId="77777777" w:rsidTr="00EC2BBF">
        <w:trPr>
          <w:trHeight w:val="34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CF53" w14:textId="77777777" w:rsidR="00341B04" w:rsidRPr="00A96E27" w:rsidRDefault="00341B04" w:rsidP="009161BD">
            <w:pPr>
              <w:spacing w:line="360" w:lineRule="auto"/>
              <w:ind w:firstLineChars="100" w:firstLine="161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M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4A527" w14:textId="0A8F0176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85 (35%)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0A8B3" w14:textId="15F0966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60 (3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4CB92" w14:textId="7C132E9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 (46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27323" w14:textId="523D7942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3 (43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7CA0C" w14:textId="0C91BF0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4 (44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F215F" w14:textId="23CDB65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8 (3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032C0" w14:textId="6340B41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7 (37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079F54" w14:textId="0B5E26E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0 (45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84077" w14:textId="7AD0E88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8 (52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E0540" w14:textId="3C2C7CE0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 (60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C30EE" w14:textId="7B445404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 (2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DFBA5" w14:textId="5B8D5B28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 (8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BB2F9" w14:textId="6373738C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 (62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5DBF9E" w14:textId="1EA62377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7 (50%)</w:t>
            </w:r>
          </w:p>
        </w:tc>
      </w:tr>
      <w:tr w:rsidR="00EC2BBF" w:rsidRPr="00950505" w14:paraId="477672FA" w14:textId="77777777" w:rsidTr="00EC2BBF">
        <w:trPr>
          <w:trHeight w:val="68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2EBA" w14:textId="06F5B16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ays</w:t>
            </w: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after 1st dose</w:t>
            </w: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B491E" w14:textId="5D870F4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2 (2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8)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102E6" w14:textId="184109D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2D42" w14:textId="56542468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A38FB" w14:textId="03B4F249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4 (18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8E6B4" w14:textId="2023738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9 (46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741FD" w14:textId="12EA61A6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2 (17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B3C09" w14:textId="2F4A002C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6 (3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AF6CB" w14:textId="68CD8FD4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4 (2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2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9532" w14:textId="52CDFF5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A9BFE" w14:textId="420BE39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3 (12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F50CA" w14:textId="2D326CA7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 (44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B3657" w14:textId="7A34E634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1 (10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8319" w14:textId="1D19D5CD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52 (35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6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82013D" w14:textId="01FF4DB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1 (21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6)</w:t>
            </w:r>
          </w:p>
        </w:tc>
      </w:tr>
      <w:tr w:rsidR="00EC2BBF" w:rsidRPr="00950505" w14:paraId="55AEA9BF" w14:textId="77777777" w:rsidTr="00EC2BBF">
        <w:trPr>
          <w:trHeight w:val="70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5B74A" w14:textId="1AA2887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ays</w:t>
            </w:r>
            <w:r w:rsidRPr="00A96E27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after 2nd dose</w:t>
            </w:r>
            <w:r w:rsidRPr="00950505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F55CE4" w14:textId="4995360A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5 (8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0)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9437C" w14:textId="69846122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ECFC7" w14:textId="0EBEB4B7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5D611" w14:textId="1B1D3BBA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21CAB" w14:textId="5CFC0694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0 (16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2CBCD" w14:textId="6C6BB2C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13EBB" w14:textId="76BBECCF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14 (10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B05BCE" w14:textId="7803914D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EDFCE" w14:textId="23E6249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9FE1" w14:textId="17B3459B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3D80" w14:textId="5BD9382E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2 (15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A2B44" w14:textId="40F68A7C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AD2C1" w14:textId="7915D303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34 (8</w:t>
            </w:r>
            <w:r w:rsidR="00AF7247" w:rsidRPr="00950505">
              <w:rPr>
                <w:rFonts w:ascii="Arial" w:hAnsi="Arial" w:cs="Arial"/>
                <w:color w:val="333333"/>
                <w:sz w:val="16"/>
                <w:szCs w:val="16"/>
              </w:rPr>
              <w:t>-</w:t>
            </w: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4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D4041C" w14:textId="041B4941" w:rsidR="00341B04" w:rsidRPr="00A96E27" w:rsidRDefault="00341B04" w:rsidP="009161BD">
            <w:pPr>
              <w:spacing w:line="36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950505">
              <w:rPr>
                <w:rFonts w:ascii="Arial" w:hAnsi="Arial" w:cs="Arial"/>
                <w:color w:val="333333"/>
                <w:sz w:val="16"/>
                <w:szCs w:val="16"/>
              </w:rPr>
              <w:t> </w:t>
            </w:r>
          </w:p>
        </w:tc>
      </w:tr>
    </w:tbl>
    <w:p w14:paraId="1174F6E7" w14:textId="1DA791A1" w:rsidR="00A96E27" w:rsidRPr="00950505" w:rsidRDefault="00B056C9" w:rsidP="009161BD">
      <w:pPr>
        <w:spacing w:line="360" w:lineRule="auto"/>
        <w:rPr>
          <w:rFonts w:ascii="Arial" w:hAnsi="Arial" w:cs="Arial"/>
          <w:color w:val="000000" w:themeColor="text1"/>
        </w:rPr>
        <w:sectPr w:rsidR="00A96E27" w:rsidRPr="00950505" w:rsidSect="00170F7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50505">
        <w:rPr>
          <w:rFonts w:ascii="Arial" w:hAnsi="Arial" w:cs="Arial"/>
          <w:color w:val="000000" w:themeColor="text1"/>
        </w:rPr>
        <w:t>*</w:t>
      </w:r>
      <w:proofErr w:type="gramStart"/>
      <w:r w:rsidRPr="00950505">
        <w:rPr>
          <w:rFonts w:ascii="Arial" w:hAnsi="Arial" w:cs="Arial"/>
          <w:color w:val="000000" w:themeColor="text1"/>
        </w:rPr>
        <w:t>Median(</w:t>
      </w:r>
      <w:proofErr w:type="gramEnd"/>
      <w:r w:rsidRPr="00950505">
        <w:rPr>
          <w:rFonts w:ascii="Arial" w:hAnsi="Arial" w:cs="Arial"/>
          <w:color w:val="000000" w:themeColor="text1"/>
        </w:rPr>
        <w:t>IQR)</w:t>
      </w:r>
    </w:p>
    <w:p w14:paraId="47BB8616" w14:textId="178FB4EC" w:rsidR="00EB291B" w:rsidRPr="00950505" w:rsidRDefault="00EB291B" w:rsidP="009161BD">
      <w:pPr>
        <w:spacing w:line="360" w:lineRule="auto"/>
        <w:rPr>
          <w:rFonts w:ascii="Arial" w:hAnsi="Arial" w:cs="Arial"/>
          <w:color w:val="000000" w:themeColor="text1"/>
        </w:rPr>
      </w:pPr>
      <w:bookmarkStart w:id="14" w:name="_Toc72246140"/>
      <w:bookmarkStart w:id="15" w:name="_Toc84551602"/>
      <w:r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lastRenderedPageBreak/>
        <w:t>Table S</w:t>
      </w:r>
      <w:r w:rsidR="005B5E16"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>2</w:t>
      </w:r>
      <w:r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: </w:t>
      </w:r>
      <w:r w:rsidR="003959A7"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Multivariate regression model of spike antibody titers </w:t>
      </w:r>
      <w:bookmarkEnd w:id="14"/>
      <w:r w:rsidR="002C641C"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in vaccine recipients, compared with </w:t>
      </w:r>
      <w:r w:rsidR="0017299B">
        <w:rPr>
          <w:rStyle w:val="Heading2Char"/>
          <w:rFonts w:ascii="Arial" w:hAnsi="Arial" w:cs="Arial"/>
          <w:color w:val="000000" w:themeColor="text1"/>
          <w:sz w:val="24"/>
          <w:szCs w:val="24"/>
        </w:rPr>
        <w:t xml:space="preserve">unvaccinated </w:t>
      </w:r>
      <w:r w:rsidR="00A957BA" w:rsidRPr="00950505">
        <w:rPr>
          <w:rStyle w:val="Heading2Char"/>
          <w:rFonts w:ascii="Arial" w:hAnsi="Arial" w:cs="Arial"/>
          <w:color w:val="000000" w:themeColor="text1"/>
          <w:sz w:val="24"/>
          <w:szCs w:val="24"/>
        </w:rPr>
        <w:t>individuals</w:t>
      </w:r>
      <w:bookmarkEnd w:id="15"/>
      <w:r w:rsidR="0017299B">
        <w:rPr>
          <w:rFonts w:ascii="Arial" w:hAnsi="Arial" w:cs="Arial"/>
          <w:color w:val="000000" w:themeColor="text1"/>
        </w:rPr>
        <w:t xml:space="preserve"> with prior infection.</w:t>
      </w:r>
    </w:p>
    <w:p w14:paraId="15E8AA94" w14:textId="77777777" w:rsidR="00EB291B" w:rsidRPr="00950505" w:rsidRDefault="00EB291B" w:rsidP="009161B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500"/>
        <w:gridCol w:w="2640"/>
        <w:gridCol w:w="2020"/>
        <w:gridCol w:w="1300"/>
      </w:tblGrid>
      <w:tr w:rsidR="00BE3F46" w:rsidRPr="00BE3F46" w14:paraId="2A2F4968" w14:textId="77777777" w:rsidTr="00BE3F46">
        <w:trPr>
          <w:trHeight w:val="9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49750" w14:textId="77777777" w:rsidR="00BE3F46" w:rsidRPr="00BE3F46" w:rsidRDefault="00BE3F46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Characteristic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D9ECC" w14:textId="017C2081" w:rsidR="00BE3F46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</w:rPr>
              <w:t>Estimate of effect on log</w:t>
            </w:r>
            <w:r w:rsidRPr="0017299B">
              <w:rPr>
                <w:rFonts w:ascii="Arial" w:hAnsi="Arial" w:cs="Arial"/>
                <w:b/>
                <w:bCs/>
                <w:color w:val="333333"/>
                <w:vertAlign w:val="subscript"/>
              </w:rPr>
              <w:t>10</w:t>
            </w:r>
            <w:r w:rsidRPr="00950505">
              <w:rPr>
                <w:rFonts w:ascii="Arial" w:hAnsi="Arial" w:cs="Arial"/>
                <w:b/>
                <w:bCs/>
                <w:color w:val="333333"/>
              </w:rPr>
              <w:t xml:space="preserve"> IgG/A/M spike antibody concentr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BD92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95% Confidence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24C21" w14:textId="5E62C6B9" w:rsidR="00BE3F46" w:rsidRPr="00BE3F46" w:rsidRDefault="00990161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90161">
              <w:rPr>
                <w:rFonts w:ascii="Arial" w:hAnsi="Arial" w:cs="Arial"/>
                <w:b/>
                <w:bCs/>
                <w:color w:val="333333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333333"/>
              </w:rPr>
              <w:t xml:space="preserve"> </w:t>
            </w:r>
            <w:r w:rsidR="00BE3F46" w:rsidRPr="00990161">
              <w:rPr>
                <w:rFonts w:ascii="Arial" w:hAnsi="Arial" w:cs="Arial"/>
                <w:b/>
                <w:bCs/>
                <w:i/>
                <w:iCs/>
                <w:color w:val="333333"/>
              </w:rPr>
              <w:t>p</w:t>
            </w:r>
            <w:r w:rsidR="00BE3F46" w:rsidRPr="00BE3F46">
              <w:rPr>
                <w:rFonts w:ascii="Arial" w:hAnsi="Arial" w:cs="Arial"/>
                <w:b/>
                <w:bCs/>
                <w:color w:val="333333"/>
              </w:rPr>
              <w:t>-value</w:t>
            </w:r>
          </w:p>
        </w:tc>
      </w:tr>
      <w:tr w:rsidR="00BE3F46" w:rsidRPr="00BE3F46" w14:paraId="3DAF124C" w14:textId="77777777" w:rsidTr="00BE3F46">
        <w:trPr>
          <w:trHeight w:val="6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FF631" w14:textId="77777777" w:rsidR="00BE3F46" w:rsidRPr="00BE3F46" w:rsidRDefault="00BE3F46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Days after first dose (per 7 days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4A6B8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CB07D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05, 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BAED5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4</w:t>
            </w:r>
          </w:p>
        </w:tc>
      </w:tr>
      <w:tr w:rsidR="00BE3F46" w:rsidRPr="00BE3F46" w14:paraId="0E180E34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BD30" w14:textId="77777777" w:rsidR="00BE3F46" w:rsidRPr="00BE3F46" w:rsidRDefault="00BE3F46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Age (per year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F8A2B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46225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02,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61B75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BE3F46" w:rsidRPr="00BE3F46" w14:paraId="6C75B05A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AB4B" w14:textId="77777777" w:rsidR="00BE3F46" w:rsidRPr="00BE3F46" w:rsidRDefault="00BE3F46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Se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443F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C0339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46F7B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</w:tr>
      <w:tr w:rsidR="00BE3F46" w:rsidRPr="00BE3F46" w14:paraId="6CDA69F0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5165" w14:textId="77777777" w:rsidR="00BE3F46" w:rsidRPr="00BE3F46" w:rsidRDefault="00BE3F46" w:rsidP="009161BD">
            <w:pPr>
              <w:spacing w:line="360" w:lineRule="auto"/>
              <w:ind w:firstLineChars="100" w:firstLine="240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E94B1" w14:textId="08F2F5A5" w:rsidR="00BE3F46" w:rsidRPr="00BE3F46" w:rsidRDefault="00263EBC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 w:rsidRPr="00950505">
              <w:rPr>
                <w:rFonts w:ascii="Arial" w:hAnsi="Arial" w:cs="Arial"/>
                <w:i/>
                <w:iCs/>
                <w:color w:val="333333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B0DA9" w14:textId="6BC67BFA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7F18B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</w:tr>
      <w:tr w:rsidR="00BE3F46" w:rsidRPr="00BE3F46" w14:paraId="03CFC301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F138D" w14:textId="77777777" w:rsidR="00BE3F46" w:rsidRPr="00BE3F46" w:rsidRDefault="00BE3F46" w:rsidP="009161BD">
            <w:pPr>
              <w:spacing w:line="360" w:lineRule="auto"/>
              <w:ind w:firstLineChars="100" w:firstLine="240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DC956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1BC29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16, 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C5B84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8</w:t>
            </w:r>
          </w:p>
        </w:tc>
      </w:tr>
      <w:tr w:rsidR="00BE3F46" w:rsidRPr="00BE3F46" w14:paraId="65C4E5F0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8AE24" w14:textId="6CDC55AF" w:rsidR="00BE3F46" w:rsidRPr="00BE3F46" w:rsidRDefault="00E616FC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</w:rPr>
              <w:t>G</w:t>
            </w:r>
            <w:r w:rsidR="00BE3F46" w:rsidRPr="00BE3F46">
              <w:rPr>
                <w:rFonts w:ascii="Arial" w:hAnsi="Arial" w:cs="Arial"/>
                <w:b/>
                <w:bCs/>
                <w:color w:val="333333"/>
              </w:rPr>
              <w:t>rou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D7E6F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83C9E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A6080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</w:tr>
      <w:tr w:rsidR="00BE3F46" w:rsidRPr="00BE3F46" w14:paraId="24A0948B" w14:textId="77777777" w:rsidTr="00BE3F46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6276A" w14:textId="375FDDEC" w:rsidR="00BE3F46" w:rsidRPr="00BE3F46" w:rsidRDefault="00263EBC" w:rsidP="009161BD">
            <w:pPr>
              <w:spacing w:line="360" w:lineRule="auto"/>
              <w:ind w:firstLineChars="100" w:firstLine="240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Prior infection, no vaccin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2F7AE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 w:rsidRPr="00BE3F46">
              <w:rPr>
                <w:rFonts w:ascii="Arial" w:hAnsi="Arial" w:cs="Arial"/>
                <w:i/>
                <w:iCs/>
                <w:color w:val="333333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4B6CF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612EA" w14:textId="77777777" w:rsidR="00BE3F46" w:rsidRPr="00BE3F46" w:rsidRDefault="00BE3F46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</w:tr>
      <w:tr w:rsidR="00A84BA4" w:rsidRPr="00950505" w14:paraId="6C3B615A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4F628" w14:textId="6067F583" w:rsidR="00A84BA4" w:rsidRPr="00950505" w:rsidRDefault="00A84BA4" w:rsidP="009161BD">
            <w:pPr>
              <w:spacing w:line="360" w:lineRule="auto"/>
              <w:ind w:firstLineChars="100" w:firstLine="24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0505">
              <w:rPr>
                <w:rFonts w:ascii="Arial" w:hAnsi="Arial" w:cs="Arial"/>
                <w:color w:val="333333"/>
              </w:rPr>
              <w:t>No prior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41DF2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9658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D881C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A84BA4" w:rsidRPr="00BE3F46" w14:paraId="4E6FBA10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63F3" w14:textId="283C7A59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-1273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A37BF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96564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71, 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38059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4</w:t>
            </w:r>
          </w:p>
        </w:tc>
      </w:tr>
      <w:tr w:rsidR="00A84BA4" w:rsidRPr="00BE3F46" w14:paraId="4565B4C2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C8A9" w14:textId="01C68DD9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-1273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D4DD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1D11F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88, 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03388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BE3F46" w14:paraId="7522023E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53D6" w14:textId="1C2303F2" w:rsidR="00A84BA4" w:rsidRPr="00BE3F46" w:rsidRDefault="00C91AFF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NT162b2</w:t>
            </w:r>
            <w:r w:rsidR="00A84BA4"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11F06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0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DA55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1.2, 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7CEB6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01</w:t>
            </w:r>
          </w:p>
        </w:tc>
      </w:tr>
      <w:tr w:rsidR="00A84BA4" w:rsidRPr="00BE3F46" w14:paraId="080E11F6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F478" w14:textId="065B2805" w:rsidR="00A84BA4" w:rsidRPr="00BE3F46" w:rsidRDefault="00C91AFF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NT162b2</w:t>
            </w:r>
            <w:r w:rsidR="00A84BA4"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B6174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69261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35, 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A7B04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001</w:t>
            </w:r>
          </w:p>
        </w:tc>
      </w:tr>
      <w:tr w:rsidR="00A84BA4" w:rsidRPr="00BE3F46" w14:paraId="6685CED6" w14:textId="77777777" w:rsidTr="00F365B2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C51D" w14:textId="1FE7C913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26.COV</w:t>
            </w:r>
            <w:proofErr w:type="gramStart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S</w:t>
            </w:r>
            <w:proofErr w:type="gramEnd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DAC99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1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332DE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-2.2, -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3147D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950505" w14:paraId="769BDDD0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8C34" w14:textId="326FA60A" w:rsidR="00A84BA4" w:rsidRPr="00950505" w:rsidRDefault="00A84BA4" w:rsidP="009161BD">
            <w:pPr>
              <w:spacing w:line="360" w:lineRule="auto"/>
              <w:ind w:firstLineChars="100" w:firstLine="24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0505">
              <w:rPr>
                <w:rFonts w:ascii="Arial" w:hAnsi="Arial" w:cs="Arial"/>
                <w:color w:val="333333"/>
              </w:rPr>
              <w:t>Prior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38322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A5377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0EB32" w14:textId="77777777" w:rsidR="00A84BA4" w:rsidRPr="00950505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A84BA4" w:rsidRPr="00BE3F46" w14:paraId="1FAD079E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C6E7" w14:textId="67CEA896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-1273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599F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EA19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2, 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2A9E8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BE3F46" w14:paraId="34DC4B2B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062C" w14:textId="21DBED1A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-1273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BB4A8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2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E4F5F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4, 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7CE26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BE3F46" w14:paraId="085DC560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6F6B" w14:textId="721AF7C5" w:rsidR="00A84BA4" w:rsidRPr="00BE3F46" w:rsidRDefault="00C91AFF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NT162b2</w:t>
            </w:r>
            <w:r w:rsidR="00A84BA4"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083A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7874A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2, 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E1A24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BE3F46" w14:paraId="09CCAC06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B5BD" w14:textId="0FA02400" w:rsidR="00A84BA4" w:rsidRPr="00BE3F46" w:rsidRDefault="00C91AFF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NT162b2</w:t>
            </w:r>
            <w:r w:rsidR="00A84BA4"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DE089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BCF8C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1, 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5F74A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A84BA4" w:rsidRPr="00BE3F46" w14:paraId="1049D6E7" w14:textId="77777777" w:rsidTr="00E87993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295D" w14:textId="603EC131" w:rsidR="00A84BA4" w:rsidRPr="00BE3F46" w:rsidRDefault="00A84BA4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26.COV</w:t>
            </w:r>
            <w:proofErr w:type="gramStart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S</w:t>
            </w:r>
            <w:proofErr w:type="gramEnd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9DB1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1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15F07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0.86, 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74D36" w14:textId="77777777" w:rsidR="00A84BA4" w:rsidRPr="00BE3F46" w:rsidRDefault="00A84BA4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&lt;0.001</w:t>
            </w:r>
          </w:p>
        </w:tc>
      </w:tr>
    </w:tbl>
    <w:p w14:paraId="04544E17" w14:textId="77777777" w:rsidR="002F273B" w:rsidRPr="00950505" w:rsidRDefault="002F273B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020900C2" w14:textId="3C093936" w:rsidR="00297CD3" w:rsidRPr="00950505" w:rsidRDefault="002F273B" w:rsidP="004056A1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950505">
        <w:rPr>
          <w:rFonts w:ascii="Arial" w:hAnsi="Arial" w:cs="Arial"/>
        </w:rPr>
        <w:br w:type="page"/>
      </w:r>
      <w:bookmarkStart w:id="16" w:name="_Toc84551603"/>
      <w:r w:rsidR="00297CD3" w:rsidRPr="00950505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S3: Multivariate regression model of spike antibody titers amongst recipients of a single dose of </w:t>
      </w:r>
      <w:r w:rsidR="00A957BA" w:rsidRPr="00950505">
        <w:rPr>
          <w:rFonts w:ascii="Arial" w:hAnsi="Arial" w:cs="Arial"/>
          <w:color w:val="000000" w:themeColor="text1"/>
          <w:sz w:val="24"/>
          <w:szCs w:val="24"/>
        </w:rPr>
        <w:t>mRNA-1273, BNT172b or Ad26.COV</w:t>
      </w:r>
      <w:proofErr w:type="gramStart"/>
      <w:r w:rsidR="00A957BA" w:rsidRPr="00950505">
        <w:rPr>
          <w:rFonts w:ascii="Arial" w:hAnsi="Arial" w:cs="Arial"/>
          <w:color w:val="000000" w:themeColor="text1"/>
          <w:sz w:val="24"/>
          <w:szCs w:val="24"/>
        </w:rPr>
        <w:t>2.S</w:t>
      </w:r>
      <w:proofErr w:type="gramEnd"/>
      <w:r w:rsidR="00A957BA" w:rsidRPr="00950505">
        <w:rPr>
          <w:rFonts w:ascii="Arial" w:hAnsi="Arial" w:cs="Arial"/>
          <w:color w:val="000000" w:themeColor="text1"/>
          <w:sz w:val="24"/>
          <w:szCs w:val="24"/>
        </w:rPr>
        <w:t xml:space="preserve"> (reference).</w:t>
      </w:r>
      <w:bookmarkEnd w:id="16"/>
    </w:p>
    <w:p w14:paraId="2E6EC701" w14:textId="77777777" w:rsidR="00297CD3" w:rsidRPr="00950505" w:rsidRDefault="00297CD3" w:rsidP="009161B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500"/>
        <w:gridCol w:w="2640"/>
        <w:gridCol w:w="2020"/>
        <w:gridCol w:w="1300"/>
      </w:tblGrid>
      <w:tr w:rsidR="00297CD3" w:rsidRPr="00BE3F46" w14:paraId="79C9129D" w14:textId="77777777" w:rsidTr="00A0597F">
        <w:trPr>
          <w:trHeight w:val="9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53181" w14:textId="77777777" w:rsidR="00297CD3" w:rsidRPr="00BE3F46" w:rsidRDefault="00297CD3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Characteristic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8FEED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</w:rPr>
              <w:t>Estimate of effect on log</w:t>
            </w:r>
            <w:r w:rsidRPr="00990161">
              <w:rPr>
                <w:rFonts w:ascii="Arial" w:hAnsi="Arial" w:cs="Arial"/>
                <w:b/>
                <w:bCs/>
                <w:color w:val="333333"/>
                <w:vertAlign w:val="superscript"/>
              </w:rPr>
              <w:t>10</w:t>
            </w:r>
            <w:r w:rsidRPr="00950505">
              <w:rPr>
                <w:rFonts w:ascii="Arial" w:hAnsi="Arial" w:cs="Arial"/>
                <w:b/>
                <w:bCs/>
                <w:color w:val="333333"/>
              </w:rPr>
              <w:t xml:space="preserve"> IgG/A/M spike antibody concentr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894A8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95% Confidence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B9A3E" w14:textId="58FBC236" w:rsidR="00297CD3" w:rsidRPr="00BE3F46" w:rsidRDefault="00990161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90161">
              <w:rPr>
                <w:rFonts w:ascii="Arial" w:hAnsi="Arial" w:cs="Arial"/>
                <w:b/>
                <w:bCs/>
                <w:color w:val="333333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333333"/>
              </w:rPr>
              <w:t xml:space="preserve"> </w:t>
            </w:r>
            <w:r w:rsidRPr="00990161">
              <w:rPr>
                <w:rFonts w:ascii="Arial" w:hAnsi="Arial" w:cs="Arial"/>
                <w:b/>
                <w:bCs/>
                <w:i/>
                <w:iCs/>
                <w:color w:val="333333"/>
              </w:rPr>
              <w:t>p</w:t>
            </w:r>
            <w:r w:rsidRPr="00BE3F46">
              <w:rPr>
                <w:rFonts w:ascii="Arial" w:hAnsi="Arial" w:cs="Arial"/>
                <w:b/>
                <w:bCs/>
                <w:color w:val="333333"/>
              </w:rPr>
              <w:t>-value</w:t>
            </w:r>
          </w:p>
        </w:tc>
      </w:tr>
      <w:tr w:rsidR="00F22F50" w:rsidRPr="00BE3F46" w14:paraId="752EE3DA" w14:textId="77777777" w:rsidTr="00A0597F">
        <w:trPr>
          <w:trHeight w:val="6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C05ED" w14:textId="4DC47E68" w:rsidR="00F22F50" w:rsidRPr="00BE3F46" w:rsidRDefault="00F22F50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Days after first dose (per day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C165C" w14:textId="668B8E1C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0.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2A946" w14:textId="7A2C282F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0.05, 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4EB2C" w14:textId="473AF34D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&lt;0.001</w:t>
            </w:r>
          </w:p>
        </w:tc>
      </w:tr>
      <w:tr w:rsidR="00F22F50" w:rsidRPr="00BE3F46" w14:paraId="12EE9EA9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81F7A" w14:textId="77777777" w:rsidR="00F22F50" w:rsidRPr="00BE3F46" w:rsidRDefault="00F22F50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Age (per year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C59C5" w14:textId="51D9DA31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-0.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BB38" w14:textId="2F974992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-0.03,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75FB0" w14:textId="246308EC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0.006</w:t>
            </w:r>
          </w:p>
        </w:tc>
      </w:tr>
      <w:tr w:rsidR="00F22F50" w:rsidRPr="00BE3F46" w14:paraId="4E1518FE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963F4" w14:textId="77777777" w:rsidR="00F22F50" w:rsidRPr="00BE3F46" w:rsidRDefault="00F22F50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</w:rPr>
              <w:t>Se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C7394" w14:textId="0659FC96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AAE28" w14:textId="453BB878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839FA" w14:textId="1F20B35B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F22F50" w:rsidRPr="00BE3F46" w14:paraId="568893B1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C94C7" w14:textId="77777777" w:rsidR="00F22F50" w:rsidRPr="00BE3F46" w:rsidRDefault="00F22F50" w:rsidP="009161BD">
            <w:pPr>
              <w:spacing w:line="360" w:lineRule="auto"/>
              <w:ind w:firstLineChars="100" w:firstLine="240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5B3A" w14:textId="26DE0FFD" w:rsidR="00F22F50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 w:rsidRPr="00950505">
              <w:rPr>
                <w:rFonts w:ascii="Arial" w:hAnsi="Arial" w:cs="Arial"/>
                <w:i/>
                <w:iCs/>
                <w:color w:val="333333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C9E1C" w14:textId="301816FB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A4A12" w14:textId="08CC058C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F22F50" w:rsidRPr="00BE3F46" w14:paraId="28958837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6D081" w14:textId="77777777" w:rsidR="00F22F50" w:rsidRPr="00BE3F46" w:rsidRDefault="00F22F50" w:rsidP="009161BD">
            <w:pPr>
              <w:spacing w:line="360" w:lineRule="auto"/>
              <w:ind w:firstLineChars="100" w:firstLine="240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9D196" w14:textId="3B46DE2E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307A" w14:textId="5BD040A1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-0.20, 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268A7" w14:textId="0C800202" w:rsidR="00F22F50" w:rsidRPr="00BE3F46" w:rsidRDefault="00F22F50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</w:rPr>
              <w:t>0.4</w:t>
            </w:r>
          </w:p>
        </w:tc>
      </w:tr>
      <w:tr w:rsidR="00297CD3" w:rsidRPr="00BE3F46" w14:paraId="7DD9C8AD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76CA4" w14:textId="760ED719" w:rsidR="00297CD3" w:rsidRPr="00BE3F46" w:rsidRDefault="00E616FC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</w:rPr>
              <w:t>G</w:t>
            </w:r>
            <w:r w:rsidRPr="00BE3F46">
              <w:rPr>
                <w:rFonts w:ascii="Arial" w:hAnsi="Arial" w:cs="Arial"/>
                <w:b/>
                <w:bCs/>
                <w:color w:val="333333"/>
              </w:rPr>
              <w:t>rou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F8E11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A0EBE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496CB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BE3F46">
              <w:rPr>
                <w:rFonts w:ascii="Arial" w:hAnsi="Arial" w:cs="Arial"/>
                <w:color w:val="333333"/>
              </w:rPr>
              <w:t> </w:t>
            </w:r>
          </w:p>
        </w:tc>
      </w:tr>
      <w:tr w:rsidR="00297CD3" w:rsidRPr="00950505" w14:paraId="25095560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3BB23" w14:textId="77777777" w:rsidR="00297CD3" w:rsidRPr="00950505" w:rsidRDefault="00297CD3" w:rsidP="009161BD">
            <w:pPr>
              <w:spacing w:line="360" w:lineRule="auto"/>
              <w:ind w:firstLineChars="100" w:firstLine="24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0505">
              <w:rPr>
                <w:rFonts w:ascii="Arial" w:hAnsi="Arial" w:cs="Arial"/>
                <w:color w:val="333333"/>
              </w:rPr>
              <w:t>No prior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EF74C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1E052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78F19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8C43A7" w:rsidRPr="00950505" w14:paraId="3CB34529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1B9E3" w14:textId="2B511FAA" w:rsidR="008C43A7" w:rsidRPr="00950505" w:rsidRDefault="008C43A7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26.COV</w:t>
            </w:r>
            <w:proofErr w:type="gramStart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S</w:t>
            </w:r>
            <w:proofErr w:type="gramEnd"/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539EE" w14:textId="186B5CC4" w:rsidR="008C43A7" w:rsidRPr="00950505" w:rsidRDefault="008C43A7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</w:rPr>
            </w:pPr>
            <w:r w:rsidRPr="00950505">
              <w:rPr>
                <w:rFonts w:ascii="Arial" w:hAnsi="Arial" w:cs="Arial"/>
                <w:i/>
                <w:iCs/>
                <w:color w:val="333333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C1F60" w14:textId="69D28E90" w:rsidR="008C43A7" w:rsidRPr="00950505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C7D65" w14:textId="77777777" w:rsidR="008C43A7" w:rsidRPr="00950505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</w:tr>
      <w:tr w:rsidR="008C43A7" w:rsidRPr="00BE3F46" w14:paraId="3BD3F47E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0C8D" w14:textId="77777777" w:rsidR="008C43A7" w:rsidRPr="00BE3F46" w:rsidRDefault="008C43A7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RNA-1273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784C4" w14:textId="3ADAE962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D43AD" w14:textId="33328F8E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1.1, 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9E99C" w14:textId="3C7B049E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&lt;0.001</w:t>
            </w:r>
          </w:p>
        </w:tc>
      </w:tr>
      <w:tr w:rsidR="008C43A7" w:rsidRPr="00BE3F46" w14:paraId="69242E00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BA45" w14:textId="0D91C8FA" w:rsidR="008C43A7" w:rsidRPr="00BE3F46" w:rsidRDefault="00C91AFF" w:rsidP="009161BD">
            <w:pPr>
              <w:spacing w:line="360" w:lineRule="auto"/>
              <w:ind w:left="720" w:firstLineChars="100" w:firstLine="181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NT162b2</w:t>
            </w:r>
            <w:r w:rsidR="008C43A7" w:rsidRPr="009505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7B2A5" w14:textId="2E2E61FD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D4C04" w14:textId="626BB040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0.88, 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A1AD4" w14:textId="6201186B" w:rsidR="008C43A7" w:rsidRPr="00BE3F46" w:rsidRDefault="008C43A7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950505">
              <w:rPr>
                <w:rFonts w:ascii="Arial" w:hAnsi="Arial" w:cs="Arial"/>
                <w:color w:val="333333"/>
                <w:sz w:val="28"/>
                <w:szCs w:val="28"/>
              </w:rPr>
              <w:t>&lt;0.001</w:t>
            </w:r>
          </w:p>
        </w:tc>
      </w:tr>
    </w:tbl>
    <w:p w14:paraId="2EC654B9" w14:textId="77777777" w:rsidR="00297CD3" w:rsidRPr="00950505" w:rsidRDefault="00297CD3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09AD09DD" w14:textId="77777777" w:rsidR="00297CD3" w:rsidRPr="00950505" w:rsidRDefault="00297CD3" w:rsidP="009161BD">
      <w:pPr>
        <w:spacing w:line="360" w:lineRule="auto"/>
        <w:rPr>
          <w:rFonts w:ascii="Arial" w:hAnsi="Arial" w:cs="Arial"/>
          <w:color w:val="000000" w:themeColor="text1"/>
        </w:rPr>
      </w:pPr>
      <w:r w:rsidRPr="00950505">
        <w:rPr>
          <w:rFonts w:ascii="Arial" w:hAnsi="Arial" w:cs="Arial"/>
          <w:color w:val="000000" w:themeColor="text1"/>
        </w:rPr>
        <w:br w:type="page"/>
      </w:r>
    </w:p>
    <w:p w14:paraId="42DCE088" w14:textId="0F535886" w:rsidR="00297CD3" w:rsidRPr="00950505" w:rsidRDefault="00297CD3" w:rsidP="004056A1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bookmarkStart w:id="17" w:name="_Toc84551604"/>
      <w:r w:rsidRPr="00950505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able S4: </w:t>
      </w:r>
      <w:bookmarkStart w:id="18" w:name="_Hlk76134396"/>
      <w:r w:rsidRPr="00950505">
        <w:rPr>
          <w:rFonts w:ascii="Arial" w:hAnsi="Arial" w:cs="Arial"/>
          <w:color w:val="000000" w:themeColor="text1"/>
          <w:sz w:val="24"/>
          <w:szCs w:val="24"/>
        </w:rPr>
        <w:t xml:space="preserve">Multivariate regression model of </w:t>
      </w:r>
      <w:r w:rsidR="00C3446F" w:rsidRPr="00950505">
        <w:rPr>
          <w:rFonts w:ascii="Arial" w:hAnsi="Arial" w:cs="Arial"/>
          <w:color w:val="000000" w:themeColor="text1"/>
          <w:sz w:val="24"/>
          <w:szCs w:val="24"/>
        </w:rPr>
        <w:t>virus neutralization</w:t>
      </w:r>
      <w:bookmarkEnd w:id="17"/>
      <w:r w:rsidRPr="0095050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End w:id="18"/>
    </w:p>
    <w:p w14:paraId="2E9EA2BD" w14:textId="77777777" w:rsidR="00297CD3" w:rsidRPr="00950505" w:rsidRDefault="00297CD3" w:rsidP="009161BD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500"/>
        <w:gridCol w:w="2640"/>
        <w:gridCol w:w="2020"/>
        <w:gridCol w:w="1300"/>
      </w:tblGrid>
      <w:tr w:rsidR="00297CD3" w:rsidRPr="00BE3F46" w14:paraId="4BF814F9" w14:textId="77777777" w:rsidTr="00A0597F">
        <w:trPr>
          <w:trHeight w:val="9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04A1" w14:textId="77777777" w:rsidR="00297CD3" w:rsidRPr="00BE3F46" w:rsidRDefault="00297CD3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C5168" w14:textId="74D47090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Estimate of effect on log</w:t>
            </w:r>
            <w:r w:rsidRPr="00990161">
              <w:rPr>
                <w:rFonts w:ascii="Arial" w:hAnsi="Arial" w:cs="Arial"/>
                <w:b/>
                <w:bCs/>
                <w:color w:val="333333"/>
                <w:sz w:val="22"/>
                <w:szCs w:val="22"/>
                <w:vertAlign w:val="superscript"/>
              </w:rPr>
              <w:t>10</w:t>
            </w:r>
            <w:r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 w:rsidR="00C3446F"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pseudovirus</w:t>
            </w:r>
            <w:proofErr w:type="spellEnd"/>
            <w:r w:rsidR="00C3446F"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neutralization </w:t>
            </w:r>
            <w:proofErr w:type="spellStart"/>
            <w:r w:rsidR="00C3446F"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titre</w:t>
            </w:r>
            <w:proofErr w:type="spellEnd"/>
            <w:r w:rsidR="00C3446F" w:rsidRPr="0095050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50 (pNT5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BD01B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95% Confidence Interv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B8709" w14:textId="091745A7" w:rsidR="00297CD3" w:rsidRPr="00BE3F46" w:rsidRDefault="00990161" w:rsidP="009161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990161">
              <w:rPr>
                <w:rFonts w:ascii="Arial" w:hAnsi="Arial" w:cs="Arial"/>
                <w:b/>
                <w:bCs/>
                <w:color w:val="333333"/>
              </w:rPr>
              <w:t>Adjusted</w:t>
            </w:r>
            <w:r>
              <w:rPr>
                <w:rFonts w:ascii="Arial" w:hAnsi="Arial" w:cs="Arial"/>
                <w:b/>
                <w:bCs/>
                <w:i/>
                <w:iCs/>
                <w:color w:val="333333"/>
              </w:rPr>
              <w:t xml:space="preserve"> </w:t>
            </w:r>
            <w:r w:rsidRPr="00990161">
              <w:rPr>
                <w:rFonts w:ascii="Arial" w:hAnsi="Arial" w:cs="Arial"/>
                <w:b/>
                <w:bCs/>
                <w:i/>
                <w:iCs/>
                <w:color w:val="333333"/>
              </w:rPr>
              <w:t>p</w:t>
            </w:r>
            <w:r w:rsidRPr="00BE3F46">
              <w:rPr>
                <w:rFonts w:ascii="Arial" w:hAnsi="Arial" w:cs="Arial"/>
                <w:b/>
                <w:bCs/>
                <w:color w:val="333333"/>
              </w:rPr>
              <w:t>-value</w:t>
            </w:r>
          </w:p>
        </w:tc>
      </w:tr>
      <w:tr w:rsidR="001C220D" w:rsidRPr="00BE3F46" w14:paraId="0F84894B" w14:textId="77777777" w:rsidTr="00A0597F">
        <w:trPr>
          <w:trHeight w:val="68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970D9" w14:textId="77777777" w:rsidR="001C220D" w:rsidRPr="00BE3F46" w:rsidRDefault="001C220D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Days after first dose (per 7 days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AE6E3" w14:textId="473502FE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852D4" w14:textId="16FFA035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00,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E69FB" w14:textId="2A36C736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033</w:t>
            </w:r>
          </w:p>
        </w:tc>
      </w:tr>
      <w:tr w:rsidR="001C220D" w:rsidRPr="00BE3F46" w14:paraId="7BEB77F2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3C42E" w14:textId="77777777" w:rsidR="001C220D" w:rsidRPr="00BE3F46" w:rsidRDefault="001C220D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ge (per year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A12EB" w14:textId="189BD226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A506" w14:textId="39174CF2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01,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BC759" w14:textId="7FCFFD21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001</w:t>
            </w:r>
          </w:p>
        </w:tc>
      </w:tr>
      <w:tr w:rsidR="001C220D" w:rsidRPr="00BE3F46" w14:paraId="42D85FF7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57E38" w14:textId="77777777" w:rsidR="001C220D" w:rsidRPr="00BE3F46" w:rsidRDefault="001C220D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Se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7F533" w14:textId="692ECB27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66A9D" w14:textId="43349439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4CEA4" w14:textId="53272E9D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1C220D" w:rsidRPr="00BE3F46" w14:paraId="5272FEB7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6046" w14:textId="77777777" w:rsidR="001C220D" w:rsidRPr="00BE3F46" w:rsidRDefault="001C220D" w:rsidP="009161BD">
            <w:pPr>
              <w:spacing w:line="360" w:lineRule="auto"/>
              <w:ind w:firstLineChars="100" w:firstLine="22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133A" w14:textId="693E3FF0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81F3" w14:textId="1427C6C3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404A5" w14:textId="5500E1E2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1C220D" w:rsidRPr="00BE3F46" w14:paraId="052B697C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284FB" w14:textId="77777777" w:rsidR="001C220D" w:rsidRPr="00BE3F46" w:rsidRDefault="001C220D" w:rsidP="009161BD">
            <w:pPr>
              <w:spacing w:line="360" w:lineRule="auto"/>
              <w:ind w:firstLineChars="100" w:firstLine="22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4423" w14:textId="2DE48A6E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6B9FA" w14:textId="05F21A19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16, 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95555" w14:textId="318EF9C2" w:rsidR="001C220D" w:rsidRPr="00BE3F46" w:rsidRDefault="001C220D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9</w:t>
            </w:r>
          </w:p>
        </w:tc>
      </w:tr>
      <w:tr w:rsidR="00297CD3" w:rsidRPr="00BE3F46" w14:paraId="5BF5AC04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A7816" w14:textId="7B7039B2" w:rsidR="00297CD3" w:rsidRPr="00BE3F46" w:rsidRDefault="00E616FC" w:rsidP="009161BD">
            <w:pPr>
              <w:spacing w:line="360" w:lineRule="auto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333333"/>
              </w:rPr>
              <w:t>G</w:t>
            </w:r>
            <w:r w:rsidRPr="00BE3F46">
              <w:rPr>
                <w:rFonts w:ascii="Arial" w:hAnsi="Arial" w:cs="Arial"/>
                <w:b/>
                <w:bCs/>
                <w:color w:val="333333"/>
              </w:rPr>
              <w:t>rou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DCD1F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CBBE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F1BAD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297CD3" w:rsidRPr="00BE3F46" w14:paraId="14EF826F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4EC24" w14:textId="77777777" w:rsidR="00297CD3" w:rsidRPr="00BE3F46" w:rsidRDefault="00297CD3" w:rsidP="009161BD">
            <w:pPr>
              <w:spacing w:line="360" w:lineRule="auto"/>
              <w:ind w:firstLineChars="100" w:firstLine="22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Prior infection, no vaccin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2759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i/>
                <w:iCs/>
                <w:color w:val="333333"/>
                <w:sz w:val="22"/>
                <w:szCs w:val="22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66E5A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4578C" w14:textId="77777777" w:rsidR="00297CD3" w:rsidRPr="00BE3F46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E3F46"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297CD3" w:rsidRPr="00950505" w14:paraId="27952868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B975E" w14:textId="77777777" w:rsidR="00297CD3" w:rsidRPr="00950505" w:rsidRDefault="00297CD3" w:rsidP="009161BD">
            <w:pPr>
              <w:spacing w:line="360" w:lineRule="auto"/>
              <w:ind w:firstLineChars="100" w:firstLine="2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No prior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AD016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D94C9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1D716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1B6251" w:rsidRPr="00BE3F46" w14:paraId="11B232C6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E737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NA-1273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DCC2" w14:textId="45C5B193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EC5A8" w14:textId="6DF5FEBD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24, 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1AD4E" w14:textId="0CA02F25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1B6251" w:rsidRPr="00BE3F46" w14:paraId="522665FE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9A90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NA-1273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06ED7" w14:textId="6692F27A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8F092" w14:textId="2B0D74D3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74, 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1C8EF" w14:textId="58298F09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6026C23F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B411" w14:textId="2CD7E268" w:rsidR="001B6251" w:rsidRPr="00BE3F46" w:rsidRDefault="00C91AFF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NT162b2</w:t>
            </w:r>
            <w:r w:rsidR="001B6251"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FAE24" w14:textId="25FC6F72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7D3C" w14:textId="65383015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35, 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3EB0" w14:textId="1592520B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5</w:t>
            </w:r>
          </w:p>
        </w:tc>
      </w:tr>
      <w:tr w:rsidR="001B6251" w:rsidRPr="00BE3F46" w14:paraId="0B824427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E2B2" w14:textId="71158379" w:rsidR="001B6251" w:rsidRPr="00BE3F46" w:rsidRDefault="00C91AFF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NT162b2</w:t>
            </w:r>
            <w:r w:rsidR="001B6251"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3B184" w14:textId="35F49F40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DC92D" w14:textId="5BC506CE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72, 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BB458" w14:textId="77A8A7CA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415851A9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37C7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26.COV</w:t>
            </w:r>
            <w:proofErr w:type="gramStart"/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S</w:t>
            </w:r>
            <w:proofErr w:type="gramEnd"/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9C32" w14:textId="72D2DEA3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0.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1E7E9" w14:textId="7BE1327B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-1.1, -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A7C89" w14:textId="74012A46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0.043</w:t>
            </w:r>
          </w:p>
        </w:tc>
      </w:tr>
      <w:tr w:rsidR="00297CD3" w:rsidRPr="00950505" w14:paraId="26D7CD91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1A715" w14:textId="77777777" w:rsidR="00297CD3" w:rsidRPr="00950505" w:rsidRDefault="00297CD3" w:rsidP="009161BD">
            <w:pPr>
              <w:spacing w:line="360" w:lineRule="auto"/>
              <w:ind w:firstLineChars="100" w:firstLine="2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Prior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3BB54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6522B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B0E7D" w14:textId="77777777" w:rsidR="00297CD3" w:rsidRPr="00950505" w:rsidRDefault="00297CD3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1B6251" w:rsidRPr="00BE3F46" w14:paraId="67DD09C5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0CC4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NA-1273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493EB" w14:textId="63882290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7A9C" w14:textId="1C2F6071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2, 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B7D28" w14:textId="15BE49D2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365F5173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CB25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NA-1273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A1898" w14:textId="1125BB60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E4400" w14:textId="4EF2AA3B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4, 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3AA75" w14:textId="245F1512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687DDFE4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87DE" w14:textId="6161B509" w:rsidR="001B6251" w:rsidRPr="00BE3F46" w:rsidRDefault="00C91AFF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NT162b2</w:t>
            </w:r>
            <w:r w:rsidR="001B6251"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CF004" w14:textId="25AFAD97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0B546" w14:textId="17392C10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2, 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73DE2" w14:textId="75F6A388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2A4C876E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1109" w14:textId="7C6B12AD" w:rsidR="001B6251" w:rsidRPr="00BE3F46" w:rsidRDefault="00C91AFF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NT162b2</w:t>
            </w:r>
            <w:r w:rsidR="001B6251"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two dos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14CA0" w14:textId="393D91BC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58578" w14:textId="234142E6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3, 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2349" w14:textId="18B1313E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  <w:tr w:rsidR="001B6251" w:rsidRPr="00BE3F46" w14:paraId="66127299" w14:textId="77777777" w:rsidTr="00A0597F">
        <w:trPr>
          <w:trHeight w:val="340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4D9E" w14:textId="77777777" w:rsidR="001B6251" w:rsidRPr="00BE3F46" w:rsidRDefault="001B6251" w:rsidP="009161BD">
            <w:pPr>
              <w:spacing w:line="360" w:lineRule="auto"/>
              <w:ind w:left="720" w:firstLineChars="100" w:firstLine="221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26.COV</w:t>
            </w:r>
            <w:proofErr w:type="gramStart"/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S</w:t>
            </w:r>
            <w:proofErr w:type="gramEnd"/>
            <w:r w:rsidRPr="0095050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one do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28B41" w14:textId="77E83DBB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502D2" w14:textId="2C4F8E1F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1.0, 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A13B3" w14:textId="01057E75" w:rsidR="001B6251" w:rsidRPr="00BE3F46" w:rsidRDefault="001B6251" w:rsidP="009161BD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950505">
              <w:rPr>
                <w:rFonts w:ascii="Arial" w:hAnsi="Arial" w:cs="Arial"/>
                <w:color w:val="333333"/>
                <w:sz w:val="22"/>
                <w:szCs w:val="22"/>
              </w:rPr>
              <w:t>&lt;0.001</w:t>
            </w:r>
          </w:p>
        </w:tc>
      </w:tr>
    </w:tbl>
    <w:p w14:paraId="6CC336BE" w14:textId="77777777" w:rsidR="00297CD3" w:rsidRPr="00950505" w:rsidRDefault="00297CD3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6276F788" w14:textId="7B00A195" w:rsidR="00C3446F" w:rsidRPr="00950505" w:rsidRDefault="00C3446F" w:rsidP="009161BD">
      <w:pPr>
        <w:spacing w:line="360" w:lineRule="auto"/>
        <w:rPr>
          <w:rFonts w:ascii="Arial" w:hAnsi="Arial" w:cs="Arial"/>
          <w:color w:val="000000" w:themeColor="text1"/>
        </w:rPr>
      </w:pPr>
    </w:p>
    <w:p w14:paraId="52BBAEDF" w14:textId="4B1A6478" w:rsidR="008235D3" w:rsidRPr="00950505" w:rsidRDefault="00C3446F" w:rsidP="009161BD">
      <w:pPr>
        <w:spacing w:line="360" w:lineRule="auto"/>
        <w:rPr>
          <w:rFonts w:ascii="Arial" w:hAnsi="Arial" w:cs="Arial"/>
          <w:color w:val="000000" w:themeColor="text1"/>
        </w:rPr>
      </w:pPr>
      <w:r w:rsidRPr="00950505">
        <w:rPr>
          <w:rFonts w:ascii="Arial" w:hAnsi="Arial" w:cs="Arial"/>
          <w:color w:val="000000" w:themeColor="text1"/>
        </w:rPr>
        <w:br w:type="page"/>
      </w:r>
    </w:p>
    <w:p w14:paraId="47C74A4C" w14:textId="7E789709" w:rsidR="008235D3" w:rsidRPr="00950505" w:rsidRDefault="008235D3" w:rsidP="009161BD">
      <w:pPr>
        <w:pStyle w:val="Heading1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19" w:name="_Toc72246142"/>
      <w:bookmarkStart w:id="20" w:name="_Toc84551605"/>
      <w:r w:rsidRPr="00950505">
        <w:rPr>
          <w:rFonts w:ascii="Arial" w:hAnsi="Arial" w:cs="Arial"/>
          <w:color w:val="000000" w:themeColor="text1"/>
          <w:sz w:val="24"/>
          <w:szCs w:val="24"/>
        </w:rPr>
        <w:lastRenderedPageBreak/>
        <w:t>References</w:t>
      </w:r>
      <w:bookmarkEnd w:id="19"/>
      <w:bookmarkEnd w:id="20"/>
    </w:p>
    <w:p w14:paraId="7800A249" w14:textId="77777777" w:rsidR="0010042C" w:rsidRPr="00950505" w:rsidRDefault="0010042C" w:rsidP="009161BD">
      <w:pPr>
        <w:spacing w:line="360" w:lineRule="auto"/>
        <w:rPr>
          <w:rFonts w:ascii="Arial" w:hAnsi="Arial" w:cs="Arial"/>
          <w:color w:val="000000" w:themeColor="text1"/>
        </w:rPr>
      </w:pPr>
    </w:p>
    <w:sdt>
      <w:sdtPr>
        <w:rPr>
          <w:rFonts w:ascii="Arial" w:hAnsi="Arial" w:cs="Arial"/>
          <w:color w:val="000000" w:themeColor="text1"/>
        </w:rPr>
        <w:tag w:val="MENDELEY_BIBLIOGRAPHY"/>
        <w:id w:val="1833092709"/>
        <w:placeholder>
          <w:docPart w:val="DefaultPlaceholder_-1854013440"/>
        </w:placeholder>
      </w:sdtPr>
      <w:sdtEndPr/>
      <w:sdtContent>
        <w:p w14:paraId="33B4C3A9" w14:textId="77777777" w:rsidR="008F2A66" w:rsidRDefault="008F2A66">
          <w:pPr>
            <w:autoSpaceDE w:val="0"/>
            <w:autoSpaceDN w:val="0"/>
            <w:ind w:hanging="640"/>
            <w:divId w:val="1120227560"/>
          </w:pPr>
          <w:r>
            <w:t xml:space="preserve">1. </w:t>
          </w:r>
          <w:r>
            <w:tab/>
            <w:t xml:space="preserve">Garcia-Beltran WF, Lam EC, </w:t>
          </w:r>
          <w:proofErr w:type="spellStart"/>
          <w:r>
            <w:t>Astudillo</w:t>
          </w:r>
          <w:proofErr w:type="spellEnd"/>
          <w:r>
            <w:t xml:space="preserve"> MG, Schmidt AG, </w:t>
          </w:r>
          <w:proofErr w:type="spellStart"/>
          <w:r>
            <w:t>Iafrate</w:t>
          </w:r>
          <w:proofErr w:type="spellEnd"/>
          <w:r>
            <w:t xml:space="preserve"> AJ, </w:t>
          </w:r>
          <w:proofErr w:type="spellStart"/>
          <w:r>
            <w:t>Balazs</w:t>
          </w:r>
          <w:proofErr w:type="spellEnd"/>
          <w:r>
            <w:t xml:space="preserve"> Correspondence AB. COVID-19-neutralizing antibodies predict disease severity and survival Graphical abstract Highlights d Severe COVID-19 associates with higher antibody production and neutralization titers d Neutralization potency of anti-RBD antibodies predicts disease severity and survival d Immunomodulatory COVID-19-directed therapies modulate antibody responses d COVID-19 sera neutralize D614 and G614 variants, but not pre-emergent WIV1-CoV. 2021 [cited 2021 May 17</w:t>
          </w:r>
          <w:proofErr w:type="gramStart"/>
          <w:r>
            <w:t>];Available</w:t>
          </w:r>
          <w:proofErr w:type="gramEnd"/>
          <w:r>
            <w:t xml:space="preserve"> from: https://doi.org/10.1016/j.cell.2020.12.015</w:t>
          </w:r>
        </w:p>
        <w:p w14:paraId="38C2FFD1" w14:textId="77777777" w:rsidR="008F2A66" w:rsidRDefault="008F2A66">
          <w:pPr>
            <w:autoSpaceDE w:val="0"/>
            <w:autoSpaceDN w:val="0"/>
            <w:ind w:hanging="640"/>
            <w:divId w:val="2123062695"/>
          </w:pPr>
          <w:r>
            <w:t xml:space="preserve">2. </w:t>
          </w:r>
          <w:r>
            <w:tab/>
            <w:t xml:space="preserve">Wilfredo Garcia-Beltran AF, Lam EC, St Denis K, John </w:t>
          </w:r>
          <w:proofErr w:type="spellStart"/>
          <w:r>
            <w:t>Iafrate</w:t>
          </w:r>
          <w:proofErr w:type="spellEnd"/>
          <w:r>
            <w:t xml:space="preserve"> A, Naranbhai V, </w:t>
          </w:r>
          <w:proofErr w:type="spellStart"/>
          <w:r>
            <w:t>Balazs</w:t>
          </w:r>
          <w:proofErr w:type="spellEnd"/>
          <w:r>
            <w:t xml:space="preserve"> Correspondence AB. Article Multiple SARS-CoV-2 variants escape neutralization by vaccine-induced humoral immunity. Cell [Internet] 2021 [cited 2021 May 17</w:t>
          </w:r>
          <w:proofErr w:type="gramStart"/>
          <w:r>
            <w:t>];184:2372</w:t>
          </w:r>
          <w:proofErr w:type="gramEnd"/>
          <w:r>
            <w:t>-2383.e9. Available from: https://doi.org/10.1016/j.cell.2021.03.013</w:t>
          </w:r>
        </w:p>
        <w:p w14:paraId="622F7EE5" w14:textId="05ED2E9C" w:rsidR="00BB28D5" w:rsidRPr="00950505" w:rsidRDefault="008F2A66" w:rsidP="009161BD">
          <w:pPr>
            <w:spacing w:line="360" w:lineRule="auto"/>
            <w:rPr>
              <w:rFonts w:ascii="Arial" w:hAnsi="Arial" w:cs="Arial"/>
              <w:color w:val="000000" w:themeColor="text1"/>
            </w:rPr>
          </w:pPr>
          <w:r>
            <w:t> </w:t>
          </w:r>
        </w:p>
      </w:sdtContent>
    </w:sdt>
    <w:sectPr w:rsidR="00BB28D5" w:rsidRPr="00950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4B5B7" w14:textId="77777777" w:rsidR="007F456E" w:rsidRDefault="007F456E" w:rsidP="00965B06">
      <w:r>
        <w:separator/>
      </w:r>
    </w:p>
  </w:endnote>
  <w:endnote w:type="continuationSeparator" w:id="0">
    <w:p w14:paraId="4CC19C0F" w14:textId="77777777" w:rsidR="007F456E" w:rsidRDefault="007F456E" w:rsidP="00965B06">
      <w:r>
        <w:continuationSeparator/>
      </w:r>
    </w:p>
  </w:endnote>
  <w:endnote w:type="continuationNotice" w:id="1">
    <w:p w14:paraId="450F1E57" w14:textId="77777777" w:rsidR="007F456E" w:rsidRDefault="007F45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481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6179A8" w14:textId="2EAA47AE" w:rsidR="00965B06" w:rsidRDefault="00965B06" w:rsidP="00D47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7F1BC" w14:textId="77777777" w:rsidR="00965B06" w:rsidRDefault="00965B06" w:rsidP="00965B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7578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D3E83C" w14:textId="3B19E15A" w:rsidR="00965B06" w:rsidRDefault="00965B06" w:rsidP="00D47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C850E4" w14:textId="77777777" w:rsidR="00965B06" w:rsidRDefault="00965B06" w:rsidP="00965B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16D0E" w14:textId="77777777" w:rsidR="007F456E" w:rsidRDefault="007F456E" w:rsidP="00965B06">
      <w:r>
        <w:separator/>
      </w:r>
    </w:p>
  </w:footnote>
  <w:footnote w:type="continuationSeparator" w:id="0">
    <w:p w14:paraId="6AF728AF" w14:textId="77777777" w:rsidR="007F456E" w:rsidRDefault="007F456E" w:rsidP="00965B06">
      <w:r>
        <w:continuationSeparator/>
      </w:r>
    </w:p>
  </w:footnote>
  <w:footnote w:type="continuationNotice" w:id="1">
    <w:p w14:paraId="14C4E015" w14:textId="77777777" w:rsidR="007F456E" w:rsidRDefault="007F45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9F"/>
    <w:rsid w:val="000062A1"/>
    <w:rsid w:val="00012FC1"/>
    <w:rsid w:val="00017909"/>
    <w:rsid w:val="0003080B"/>
    <w:rsid w:val="00032829"/>
    <w:rsid w:val="00033DA8"/>
    <w:rsid w:val="00034963"/>
    <w:rsid w:val="00041124"/>
    <w:rsid w:val="00043F72"/>
    <w:rsid w:val="000470B7"/>
    <w:rsid w:val="00047597"/>
    <w:rsid w:val="00093773"/>
    <w:rsid w:val="000A0256"/>
    <w:rsid w:val="000A0A9E"/>
    <w:rsid w:val="000C33BA"/>
    <w:rsid w:val="000D238A"/>
    <w:rsid w:val="0010042C"/>
    <w:rsid w:val="0010268B"/>
    <w:rsid w:val="001037D8"/>
    <w:rsid w:val="001057D6"/>
    <w:rsid w:val="00107A77"/>
    <w:rsid w:val="00127C51"/>
    <w:rsid w:val="0013443F"/>
    <w:rsid w:val="00135CE7"/>
    <w:rsid w:val="001556CA"/>
    <w:rsid w:val="00163A06"/>
    <w:rsid w:val="00170F72"/>
    <w:rsid w:val="0017299B"/>
    <w:rsid w:val="001831B1"/>
    <w:rsid w:val="001841B4"/>
    <w:rsid w:val="0019086B"/>
    <w:rsid w:val="001B6251"/>
    <w:rsid w:val="001C220D"/>
    <w:rsid w:val="001C5F60"/>
    <w:rsid w:val="001E744B"/>
    <w:rsid w:val="001F79A6"/>
    <w:rsid w:val="00200670"/>
    <w:rsid w:val="00204FA6"/>
    <w:rsid w:val="00206A4C"/>
    <w:rsid w:val="002137DE"/>
    <w:rsid w:val="00214155"/>
    <w:rsid w:val="00240B4A"/>
    <w:rsid w:val="00256B2F"/>
    <w:rsid w:val="00263EBC"/>
    <w:rsid w:val="0027130D"/>
    <w:rsid w:val="00280F6F"/>
    <w:rsid w:val="00290AB6"/>
    <w:rsid w:val="00294ED3"/>
    <w:rsid w:val="00297CD3"/>
    <w:rsid w:val="002A190E"/>
    <w:rsid w:val="002A1D9F"/>
    <w:rsid w:val="002B0CCA"/>
    <w:rsid w:val="002B2870"/>
    <w:rsid w:val="002B7128"/>
    <w:rsid w:val="002B7141"/>
    <w:rsid w:val="002C641C"/>
    <w:rsid w:val="002D34E7"/>
    <w:rsid w:val="002D5EE9"/>
    <w:rsid w:val="002D61AF"/>
    <w:rsid w:val="002F1DFA"/>
    <w:rsid w:val="002F273B"/>
    <w:rsid w:val="002F3E53"/>
    <w:rsid w:val="003030FC"/>
    <w:rsid w:val="00311BB5"/>
    <w:rsid w:val="00315542"/>
    <w:rsid w:val="0031573A"/>
    <w:rsid w:val="00316255"/>
    <w:rsid w:val="0033048D"/>
    <w:rsid w:val="00337B2B"/>
    <w:rsid w:val="00341B04"/>
    <w:rsid w:val="00345C20"/>
    <w:rsid w:val="00350E09"/>
    <w:rsid w:val="00352370"/>
    <w:rsid w:val="0037288C"/>
    <w:rsid w:val="003736C0"/>
    <w:rsid w:val="00381F14"/>
    <w:rsid w:val="003835A5"/>
    <w:rsid w:val="003959A7"/>
    <w:rsid w:val="003A5205"/>
    <w:rsid w:val="003C13E1"/>
    <w:rsid w:val="003C3F6D"/>
    <w:rsid w:val="003E21DF"/>
    <w:rsid w:val="003F5A0A"/>
    <w:rsid w:val="003F6F29"/>
    <w:rsid w:val="004056A1"/>
    <w:rsid w:val="004179F7"/>
    <w:rsid w:val="0042116F"/>
    <w:rsid w:val="00431691"/>
    <w:rsid w:val="00431A6D"/>
    <w:rsid w:val="00436E65"/>
    <w:rsid w:val="004607A0"/>
    <w:rsid w:val="00470F04"/>
    <w:rsid w:val="004771DB"/>
    <w:rsid w:val="004857CC"/>
    <w:rsid w:val="004A1F1D"/>
    <w:rsid w:val="004C0653"/>
    <w:rsid w:val="004C5FB4"/>
    <w:rsid w:val="004C68F5"/>
    <w:rsid w:val="004D258F"/>
    <w:rsid w:val="004F1687"/>
    <w:rsid w:val="00527B4B"/>
    <w:rsid w:val="00537872"/>
    <w:rsid w:val="0054497B"/>
    <w:rsid w:val="00546587"/>
    <w:rsid w:val="00560323"/>
    <w:rsid w:val="00581761"/>
    <w:rsid w:val="005B0150"/>
    <w:rsid w:val="005B2FB3"/>
    <w:rsid w:val="005B5E16"/>
    <w:rsid w:val="005C1D27"/>
    <w:rsid w:val="005C54B9"/>
    <w:rsid w:val="005C7F41"/>
    <w:rsid w:val="005E4666"/>
    <w:rsid w:val="005F1407"/>
    <w:rsid w:val="00604B90"/>
    <w:rsid w:val="006053C8"/>
    <w:rsid w:val="00612175"/>
    <w:rsid w:val="006310F0"/>
    <w:rsid w:val="006560BC"/>
    <w:rsid w:val="00671FC7"/>
    <w:rsid w:val="0068070E"/>
    <w:rsid w:val="006932A7"/>
    <w:rsid w:val="00693B81"/>
    <w:rsid w:val="006F25D1"/>
    <w:rsid w:val="007103B8"/>
    <w:rsid w:val="00716E94"/>
    <w:rsid w:val="007237E7"/>
    <w:rsid w:val="007269B8"/>
    <w:rsid w:val="007345ED"/>
    <w:rsid w:val="00734A1E"/>
    <w:rsid w:val="0073726E"/>
    <w:rsid w:val="0074513C"/>
    <w:rsid w:val="0077197E"/>
    <w:rsid w:val="00780080"/>
    <w:rsid w:val="00785B83"/>
    <w:rsid w:val="0078773D"/>
    <w:rsid w:val="007947EB"/>
    <w:rsid w:val="007B0BE5"/>
    <w:rsid w:val="007B2629"/>
    <w:rsid w:val="007F1F90"/>
    <w:rsid w:val="007F456E"/>
    <w:rsid w:val="00805ED4"/>
    <w:rsid w:val="00813752"/>
    <w:rsid w:val="008235D3"/>
    <w:rsid w:val="0083251E"/>
    <w:rsid w:val="00837621"/>
    <w:rsid w:val="00843E52"/>
    <w:rsid w:val="00844A83"/>
    <w:rsid w:val="00844AAE"/>
    <w:rsid w:val="00844D84"/>
    <w:rsid w:val="008514A2"/>
    <w:rsid w:val="008520E7"/>
    <w:rsid w:val="00854227"/>
    <w:rsid w:val="00861791"/>
    <w:rsid w:val="00866923"/>
    <w:rsid w:val="0087434D"/>
    <w:rsid w:val="008B73DC"/>
    <w:rsid w:val="008C43A7"/>
    <w:rsid w:val="008D669A"/>
    <w:rsid w:val="008E200A"/>
    <w:rsid w:val="008F2A66"/>
    <w:rsid w:val="00912612"/>
    <w:rsid w:val="009161BD"/>
    <w:rsid w:val="00921105"/>
    <w:rsid w:val="009248F3"/>
    <w:rsid w:val="00950505"/>
    <w:rsid w:val="00960108"/>
    <w:rsid w:val="00960F90"/>
    <w:rsid w:val="00965B06"/>
    <w:rsid w:val="009744CE"/>
    <w:rsid w:val="00983A48"/>
    <w:rsid w:val="0098623B"/>
    <w:rsid w:val="00990161"/>
    <w:rsid w:val="009A57B0"/>
    <w:rsid w:val="009C2E91"/>
    <w:rsid w:val="009C3C40"/>
    <w:rsid w:val="009D6CDA"/>
    <w:rsid w:val="009E002B"/>
    <w:rsid w:val="00A10956"/>
    <w:rsid w:val="00A117A8"/>
    <w:rsid w:val="00A148ED"/>
    <w:rsid w:val="00A23E30"/>
    <w:rsid w:val="00A27F15"/>
    <w:rsid w:val="00A403C4"/>
    <w:rsid w:val="00A80D8D"/>
    <w:rsid w:val="00A84BA4"/>
    <w:rsid w:val="00A85E68"/>
    <w:rsid w:val="00A957BA"/>
    <w:rsid w:val="00A96E27"/>
    <w:rsid w:val="00AA3ABD"/>
    <w:rsid w:val="00AB13FB"/>
    <w:rsid w:val="00AB6533"/>
    <w:rsid w:val="00AE184F"/>
    <w:rsid w:val="00AE2446"/>
    <w:rsid w:val="00AF7247"/>
    <w:rsid w:val="00B04D9F"/>
    <w:rsid w:val="00B056C9"/>
    <w:rsid w:val="00B10437"/>
    <w:rsid w:val="00B45855"/>
    <w:rsid w:val="00B55475"/>
    <w:rsid w:val="00B70C87"/>
    <w:rsid w:val="00B75572"/>
    <w:rsid w:val="00BB28D5"/>
    <w:rsid w:val="00BB2E76"/>
    <w:rsid w:val="00BB455B"/>
    <w:rsid w:val="00BC0798"/>
    <w:rsid w:val="00BC4DDE"/>
    <w:rsid w:val="00BE39EC"/>
    <w:rsid w:val="00BE3F46"/>
    <w:rsid w:val="00C079D1"/>
    <w:rsid w:val="00C101F4"/>
    <w:rsid w:val="00C1155C"/>
    <w:rsid w:val="00C3446F"/>
    <w:rsid w:val="00C417F5"/>
    <w:rsid w:val="00C5350C"/>
    <w:rsid w:val="00C60E53"/>
    <w:rsid w:val="00C917D2"/>
    <w:rsid w:val="00C91AFF"/>
    <w:rsid w:val="00C97B6F"/>
    <w:rsid w:val="00CA05AB"/>
    <w:rsid w:val="00CE00A6"/>
    <w:rsid w:val="00CF1DC1"/>
    <w:rsid w:val="00CF4926"/>
    <w:rsid w:val="00CF64C3"/>
    <w:rsid w:val="00D001F7"/>
    <w:rsid w:val="00D46A41"/>
    <w:rsid w:val="00D53D66"/>
    <w:rsid w:val="00D866F6"/>
    <w:rsid w:val="00DA7899"/>
    <w:rsid w:val="00DB20CC"/>
    <w:rsid w:val="00DB7C39"/>
    <w:rsid w:val="00DC2B39"/>
    <w:rsid w:val="00DC78F5"/>
    <w:rsid w:val="00DD3513"/>
    <w:rsid w:val="00DD5AE8"/>
    <w:rsid w:val="00DE3CDE"/>
    <w:rsid w:val="00DF66D6"/>
    <w:rsid w:val="00E0348C"/>
    <w:rsid w:val="00E056A6"/>
    <w:rsid w:val="00E0662D"/>
    <w:rsid w:val="00E133B0"/>
    <w:rsid w:val="00E14D20"/>
    <w:rsid w:val="00E25D15"/>
    <w:rsid w:val="00E43920"/>
    <w:rsid w:val="00E52DAC"/>
    <w:rsid w:val="00E5447A"/>
    <w:rsid w:val="00E616FC"/>
    <w:rsid w:val="00E67AFD"/>
    <w:rsid w:val="00E70AC4"/>
    <w:rsid w:val="00E8183E"/>
    <w:rsid w:val="00E83CFF"/>
    <w:rsid w:val="00E86CAE"/>
    <w:rsid w:val="00EA4CC9"/>
    <w:rsid w:val="00EB291B"/>
    <w:rsid w:val="00EC2BBF"/>
    <w:rsid w:val="00EC7774"/>
    <w:rsid w:val="00ED0A43"/>
    <w:rsid w:val="00ED4F5C"/>
    <w:rsid w:val="00EE5CA2"/>
    <w:rsid w:val="00F03AE5"/>
    <w:rsid w:val="00F14BEE"/>
    <w:rsid w:val="00F154F8"/>
    <w:rsid w:val="00F22F50"/>
    <w:rsid w:val="00F31FFD"/>
    <w:rsid w:val="00F37176"/>
    <w:rsid w:val="00F5005F"/>
    <w:rsid w:val="00F61AED"/>
    <w:rsid w:val="00FA24B0"/>
    <w:rsid w:val="00FB3A91"/>
    <w:rsid w:val="00FC1782"/>
    <w:rsid w:val="00FC48B4"/>
    <w:rsid w:val="00FC7BD5"/>
    <w:rsid w:val="00FE62EF"/>
    <w:rsid w:val="0C880F5B"/>
    <w:rsid w:val="18CE23A3"/>
    <w:rsid w:val="190582C7"/>
    <w:rsid w:val="1950D3F8"/>
    <w:rsid w:val="24C02C70"/>
    <w:rsid w:val="2570AC8B"/>
    <w:rsid w:val="271FB001"/>
    <w:rsid w:val="3958D092"/>
    <w:rsid w:val="3F717A9A"/>
    <w:rsid w:val="41A41D92"/>
    <w:rsid w:val="42FE1E32"/>
    <w:rsid w:val="458BF079"/>
    <w:rsid w:val="48FF3483"/>
    <w:rsid w:val="50F5AC55"/>
    <w:rsid w:val="521731B8"/>
    <w:rsid w:val="5403815B"/>
    <w:rsid w:val="58471053"/>
    <w:rsid w:val="58E2678D"/>
    <w:rsid w:val="592E80AA"/>
    <w:rsid w:val="5B1F53E1"/>
    <w:rsid w:val="5D18149E"/>
    <w:rsid w:val="677E70DF"/>
    <w:rsid w:val="6B243CD4"/>
    <w:rsid w:val="6F9897E7"/>
    <w:rsid w:val="6FE67320"/>
    <w:rsid w:val="75AE7193"/>
    <w:rsid w:val="7B3F731B"/>
    <w:rsid w:val="7EF79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66911"/>
  <w15:chartTrackingRefBased/>
  <w15:docId w15:val="{021743B3-A8E9-2C4F-A761-95F9B863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A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BE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8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8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B0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65B06"/>
  </w:style>
  <w:style w:type="character" w:styleId="PageNumber">
    <w:name w:val="page number"/>
    <w:basedOn w:val="DefaultParagraphFont"/>
    <w:uiPriority w:val="99"/>
    <w:semiHidden/>
    <w:unhideWhenUsed/>
    <w:rsid w:val="00965B06"/>
  </w:style>
  <w:style w:type="character" w:styleId="PlaceholderText">
    <w:name w:val="Placeholder Text"/>
    <w:basedOn w:val="DefaultParagraphFont"/>
    <w:uiPriority w:val="99"/>
    <w:semiHidden/>
    <w:rsid w:val="0010042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F14BEE"/>
    <w:rPr>
      <w:rFonts w:ascii="Times New Roman" w:eastAsiaTheme="majorEastAsia" w:hAnsi="Times New Roman" w:cstheme="majorBidi"/>
      <w:color w:val="2F5496" w:themeColor="accent1" w:themeShade="BF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F1D"/>
    <w:pPr>
      <w:spacing w:before="480" w:line="276" w:lineRule="auto"/>
      <w:outlineLvl w:val="9"/>
    </w:pPr>
    <w:rPr>
      <w:b/>
      <w:bCs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A1F1D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A1F1D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A1F1D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A1F1D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A1F1D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A1F1D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A1F1D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A1F1D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A1F1D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28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82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21415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C13E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B70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0C87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C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C87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0C8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30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5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30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3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6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5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5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2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BE079D-8AC0-BA40-B676-86A864267DE8}"/>
      </w:docPartPr>
      <w:docPartBody>
        <w:p w:rsidR="000A4ACB" w:rsidRDefault="007269B8">
          <w:r w:rsidRPr="00D4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95D96893F97A49A3770662F7A692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2CBB50-96CB-8349-BDC6-E8EF2626E506}"/>
      </w:docPartPr>
      <w:docPartBody>
        <w:p w:rsidR="000A4ACB" w:rsidRDefault="007269B8" w:rsidP="007269B8">
          <w:pPr>
            <w:pStyle w:val="5C95D96893F97A49A3770662F7A69211"/>
          </w:pPr>
          <w:r w:rsidRPr="00D477E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B8"/>
    <w:rsid w:val="000A0F05"/>
    <w:rsid w:val="000A4ACB"/>
    <w:rsid w:val="002F2345"/>
    <w:rsid w:val="00316C31"/>
    <w:rsid w:val="00386CA3"/>
    <w:rsid w:val="007269B8"/>
    <w:rsid w:val="008177BA"/>
    <w:rsid w:val="009673F6"/>
    <w:rsid w:val="00B75572"/>
    <w:rsid w:val="00F2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75572"/>
    <w:rPr>
      <w:color w:val="808080"/>
    </w:rPr>
  </w:style>
  <w:style w:type="paragraph" w:customStyle="1" w:styleId="5C95D96893F97A49A3770662F7A69211">
    <w:name w:val="5C95D96893F97A49A3770662F7A69211"/>
    <w:rsid w:val="007269B8"/>
  </w:style>
  <w:style w:type="paragraph" w:customStyle="1" w:styleId="C22CCA0FE5900943A1248451D4C3B44D">
    <w:name w:val="C22CCA0FE5900943A1248451D4C3B44D"/>
    <w:rsid w:val="00B75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3FCC71-53B5-8F44-91EE-1EA211CF2364}">
  <we:reference id="wa104382081" version="1.28.0.0" store="en-US" storeType="OMEX"/>
  <we:alternateReferences>
    <we:reference id="wa104382081" version="1.28.0.0" store="WA104382081" storeType="OMEX"/>
  </we:alternateReferences>
  <we:properties>
    <we:property name="MENDELEY_CITATIONS" value="[{&quot;citationID&quot;:&quot;MENDELEY_CITATION_8ea0c453-523e-4ae1-9ea3-4463dbc0b05a&quot;,&quot;citationItems&quot;:[{&quot;id&quot;:&quot;4b8662c0-a5ff-33bd-995f-fdcab21986f9&quot;,&quot;itemData&quot;:{&quot;type&quot;:&quot;article-journal&quot;,&quot;id&quot;:&quot;4b8662c0-a5ff-33bd-995f-fdcab21986f9&quot;,&quot;title&quot;:&quot;COVID-19-neutralizing antibodies predict disease severity and survival Graphical abstract Highlights d Severe COVID-19 associates with higher antibody production and neutralization titers d Neutralization potency of anti-RBD antibodies predicts disease severity and survival d Immunomodulatory COVID-19-directed therapies modulate antibody responses d COVID-19 sera neutralize D614 and G614 variants, but not pre-emergent WIV1-CoV&quot;,&quot;author&quot;:[{&quot;family&quot;:&quot;Garcia-Beltran&quot;,&quot;given&quot;:&quot;Wilfredo F&quot;,&quot;parse-names&quot;:false,&quot;dropping-particle&quot;:&quot;&quot;,&quot;non-dropping-particle&quot;:&quot;&quot;},{&quot;family&quot;:&quot;Lam&quot;,&quot;given&quot;:&quot;Evan C&quot;,&quot;parse-names&quot;:false,&quot;dropping-particle&quot;:&quot;&quot;,&quot;non-dropping-particle&quot;:&quot;&quot;},{&quot;family&quot;:&quot;Astudillo&quot;,&quot;given&quot;:&quot;Michael G&quot;,&quot;parse-names&quot;:false,&quot;dropping-particle&quot;:&quot;&quot;,&quot;non-dropping-particle&quot;:&quot;&quot;},{&quot;family&quot;:&quot;Schmidt&quot;,&quot;given&quot;:&quot;Aaron G&quot;,&quot;parse-names&quot;:false,&quot;dropping-particle&quot;:&quot;&quot;,&quot;non-dropping-particle&quot;:&quot;&quot;},{&quot;family&quot;:&quot;Iafrate&quot;,&quot;given&quot;:&quot;A John&quot;,&quot;parse-names&quot;:false,&quot;dropping-particle&quot;:&quot;&quot;,&quot;non-dropping-particle&quot;:&quot;&quot;},{&quot;family&quot;:&quot;Balazs Correspondence&quot;,&quot;given&quot;:&quot;Alejandro B&quot;,&quot;parse-names&quot;:false,&quot;dropping-particle&quot;:&quot;&quot;,&quot;non-dropping-particle&quot;:&quot;&quot;}],&quot;accessed&quot;:{&quot;date-parts&quot;:[[2021,5,17]]},&quot;DOI&quot;:&quot;10.1016/j.cell.2020.12.015&quot;,&quot;URL&quot;:&quot;https://doi.org/10.1016/j.cell.2020.12.015&quot;,&quot;issued&quot;:{&quot;date-parts&quot;:[[2021]]}},&quot;isTemporary&quot;:false}],&quot;properties&quot;:{&quot;noteIndex&quot;:0},&quot;isEdited&quot;:false,&quot;manualOverride&quot;:{&quot;isManuallyOverriden&quot;:false,&quot;citeprocText&quot;:&quot;&lt;sup&gt;1&lt;/sup&gt;&quot;,&quot;manualOverrideText&quot;:&quot;&quot;},&quot;citationTag&quot;:&quot;MENDELEY_CITATION_v3_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&quot;},{&quot;citationID&quot;:&quot;MENDELEY_CITATION_0c3479fc-72f1-40e4-8b1a-71ffa6fb65dc&quot;,&quot;citationItems&quot;:[{&quot;id&quot;:&quot;4b8662c0-a5ff-33bd-995f-fdcab21986f9&quot;,&quot;itemData&quot;:{&quot;type&quot;:&quot;article-journal&quot;,&quot;id&quot;:&quot;4b8662c0-a5ff-33bd-995f-fdcab21986f9&quot;,&quot;title&quot;:&quot;COVID-19-neutralizing antibodies predict disease severity and survival Graphical abstract Highlights d Severe COVID-19 associates with higher antibody production and neutralization titers d Neutralization potency of anti-RBD antibodies predicts disease severity and survival d Immunomodulatory COVID-19-directed therapies modulate antibody responses d COVID-19 sera neutralize D614 and G614 variants, but not pre-emergent WIV1-CoV&quot;,&quot;author&quot;:[{&quot;family&quot;:&quot;Garcia-Beltran&quot;,&quot;given&quot;:&quot;Wilfredo F&quot;,&quot;parse-names&quot;:false,&quot;dropping-particle&quot;:&quot;&quot;,&quot;non-dropping-particle&quot;:&quot;&quot;},{&quot;family&quot;:&quot;Lam&quot;,&quot;given&quot;:&quot;Evan C&quot;,&quot;parse-names&quot;:false,&quot;dropping-particle&quot;:&quot;&quot;,&quot;non-dropping-particle&quot;:&quot;&quot;},{&quot;family&quot;:&quot;Astudillo&quot;,&quot;given&quot;:&quot;Michael G&quot;,&quot;parse-names&quot;:false,&quot;dropping-particle&quot;:&quot;&quot;,&quot;non-dropping-particle&quot;:&quot;&quot;},{&quot;family&quot;:&quot;Schmidt&quot;,&quot;given&quot;:&quot;Aaron G&quot;,&quot;parse-names&quot;:false,&quot;dropping-particle&quot;:&quot;&quot;,&quot;non-dropping-particle&quot;:&quot;&quot;},{&quot;family&quot;:&quot;Iafrate&quot;,&quot;given&quot;:&quot;A John&quot;,&quot;parse-names&quot;:false,&quot;dropping-particle&quot;:&quot;&quot;,&quot;non-dropping-particle&quot;:&quot;&quot;},{&quot;family&quot;:&quot;Balazs Correspondence&quot;,&quot;given&quot;:&quot;Alejandro B&quot;,&quot;parse-names&quot;:false,&quot;dropping-particle&quot;:&quot;&quot;,&quot;non-dropping-particle&quot;:&quot;&quot;}],&quot;accessed&quot;:{&quot;date-parts&quot;:[[2021,5,17]]},&quot;DOI&quot;:&quot;10.1016/j.cell.2020.12.015&quot;,&quot;URL&quot;:&quot;https://doi.org/10.1016/j.cell.2020.12.015&quot;,&quot;issued&quot;:{&quot;date-parts&quot;:[[2021]]}},&quot;isTemporary&quot;:false}],&quot;properties&quot;:{&quot;noteIndex&quot;:0},&quot;isEdited&quot;:false,&quot;manualOverride&quot;:{&quot;isManuallyOverriden&quot;:false,&quot;citeprocText&quot;:&quot;&lt;sup&gt;1&lt;/sup&gt;&quot;,&quot;manualOverrideText&quot;:&quot;&quot;},&quot;citationTag&quot;:&quot;MENDELEY_CITATION_v3_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&quot;},{&quot;citationID&quot;:&quot;MENDELEY_CITATION_8179ccec-f063-4485-9340-1685481b84d2&quot;,&quot;citationItems&quot;:[{&quot;id&quot;:&quot;c5fcfda5-3df7-3461-bea6-9ab99e4a581c&quot;,&quot;itemData&quot;:{&quot;type&quot;:&quot;article-journal&quot;,&quot;id&quot;:&quot;c5fcfda5-3df7-3461-bea6-9ab99e4a581c&quot;,&quot;title&quot;:&quot;Article Multiple SARS-CoV-2 variants escape neutralization by vaccine-induced humoral immunity&quot;,&quot;author&quot;:[{&quot;family&quot;:&quot;Wilfredo Garcia-Beltran&quot;,&quot;given&quot;:&quot;Authors F&quot;,&quot;parse-names&quot;:false,&quot;dropping-particle&quot;:&quot;&quot;,&quot;non-dropping-particle&quot;:&quot;&quot;},{&quot;family&quot;:&quot;Lam&quot;,&quot;given&quot;:&quot;Evan C&quot;,&quot;parse-names&quot;:false,&quot;dropping-particle&quot;:&quot;&quot;,&quot;non-dropping-particle&quot;:&quot;&quot;},{&quot;family&quot;:&quot;St Denis&quot;,&quot;given&quot;:&quot;Kerri&quot;,&quot;parse-names&quot;:false,&quot;dropping-particle&quot;:&quot;&quot;,&quot;non-dropping-particle&quot;:&quot;&quot;},{&quot;family&quot;:&quot;John Iafrate&quot;,&quot;given&quot;:&quot;A&quot;,&quot;parse-names&quot;:false,&quot;dropping-particle&quot;:&quot;&quot;,&quot;non-dropping-particle&quot;:&quot;&quot;},{&quot;family&quot;:&quot;Naranbhai&quot;,&quot;given&quot;:&quot;Vivek&quot;,&quot;parse-names&quot;:false,&quot;dropping-particle&quot;:&quot;&quot;,&quot;non-dropping-particle&quot;:&quot;&quot;},{&quot;family&quot;:&quot;Balazs Correspondence&quot;,&quot;given&quot;:&quot;Alejandro B&quot;,&quot;parse-names&quot;:false,&quot;dropping-particle&quot;:&quot;&quot;,&quot;non-dropping-particle&quot;:&quot;&quot;}],&quot;container-title&quot;:&quot;Cell&quot;,&quot;accessed&quot;:{&quot;date-parts&quot;:[[2021,5,17]]},&quot;DOI&quot;:&quot;10.1016/j.cell.2021.03.013&quot;,&quot;URL&quot;:&quot;https://doi.org/10.1016/j.cell.2021.03.013&quot;,&quot;issued&quot;:{&quot;date-parts&quot;:[[2021]]},&quot;page&quot;:&quot;2372-2383.e9&quot;,&quot;abstract&quot;:&quot;Graphical abstract Highlights d Numerous variants of SARS-CoV-2-harboring mutations in spike have arisen globally d mRNA vaccines elicit potent neutralizing activity against homologous pseudovirus d Cross-neutralization of strains with receptor-binding domain (RBD) mutations is poor d Both RBD and non-RBD mutations mediate escape from vaccine-induced humoral immunity&quot;,&quot;volume&quot;:&quot;184&quot;},&quot;isTemporary&quot;:false},{&quot;id&quot;:&quot;4b8662c0-a5ff-33bd-995f-fdcab21986f9&quot;,&quot;itemData&quot;:{&quot;type&quot;:&quot;article-journal&quot;,&quot;id&quot;:&quot;4b8662c0-a5ff-33bd-995f-fdcab21986f9&quot;,&quot;title&quot;:&quot;COVID-19-neutralizing antibodies predict disease severity and survival Graphical abstract Highlights d Severe COVID-19 associates with higher antibody production and neutralization titers d Neutralization potency of anti-RBD antibodies predicts disease severity and survival d Immunomodulatory COVID-19-directed therapies modulate antibody responses d COVID-19 sera neutralize D614 and G614 variants, but not pre-emergent WIV1-CoV&quot;,&quot;author&quot;:[{&quot;family&quot;:&quot;Garcia-Beltran&quot;,&quot;given&quot;:&quot;Wilfredo F&quot;,&quot;parse-names&quot;:false,&quot;dropping-particle&quot;:&quot;&quot;,&quot;non-dropping-particle&quot;:&quot;&quot;},{&quot;family&quot;:&quot;Lam&quot;,&quot;given&quot;:&quot;Evan C&quot;,&quot;parse-names&quot;:false,&quot;dropping-particle&quot;:&quot;&quot;,&quot;non-dropping-particle&quot;:&quot;&quot;},{&quot;family&quot;:&quot;Astudillo&quot;,&quot;given&quot;:&quot;Michael G&quot;,&quot;parse-names&quot;:false,&quot;dropping-particle&quot;:&quot;&quot;,&quot;non-dropping-particle&quot;:&quot;&quot;},{&quot;family&quot;:&quot;Schmidt&quot;,&quot;given&quot;:&quot;Aaron G&quot;,&quot;parse-names&quot;:false,&quot;dropping-particle&quot;:&quot;&quot;,&quot;non-dropping-particle&quot;:&quot;&quot;},{&quot;family&quot;:&quot;Iafrate&quot;,&quot;given&quot;:&quot;A John&quot;,&quot;parse-names&quot;:false,&quot;dropping-particle&quot;:&quot;&quot;,&quot;non-dropping-particle&quot;:&quot;&quot;},{&quot;family&quot;:&quot;Balazs Correspondence&quot;,&quot;given&quot;:&quot;Alejandro B&quot;,&quot;parse-names&quot;:false,&quot;dropping-particle&quot;:&quot;&quot;,&quot;non-dropping-particle&quot;:&quot;&quot;}],&quot;accessed&quot;:{&quot;date-parts&quot;:[[2021,5,17]]},&quot;DOI&quot;:&quot;10.1016/j.cell.2020.12.015&quot;,&quot;URL&quot;:&quot;https://doi.org/10.1016/j.cell.2020.12.015&quot;,&quot;issued&quot;:{&quot;date-parts&quot;:[[2021]]}},&quot;isTemporary&quot;:false}],&quot;properties&quot;:{&quot;noteIndex&quot;:0},&quot;isEdited&quot;:false,&quot;manualOverride&quot;:{&quot;isManuallyOverriden&quot;:false,&quot;citeprocText&quot;:&quot;&lt;sup&gt;1,2&lt;/sup&gt;&quot;,&quot;manualOverrideText&quot;:&quot;&quot;},&quot;citationTag&quot;:&quot;MENDELEY_CITATION_v3_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&quot;},{&quot;citationID&quot;:&quot;MENDELEY_CITATION_ff6f3d2d-c437-4969-b293-93b35efceee5&quot;,&quot;citationItems&quot;:[{&quot;id&quot;:&quot;4b8662c0-a5ff-33bd-995f-fdcab21986f9&quot;,&quot;itemData&quot;:{&quot;type&quot;:&quot;article-journal&quot;,&quot;id&quot;:&quot;4b8662c0-a5ff-33bd-995f-fdcab21986f9&quot;,&quot;title&quot;:&quot;COVID-19-neutralizing antibodies predict disease severity and survival Graphical abstract Highlights d Severe COVID-19 associates with higher antibody production and neutralization titers d Neutralization potency of anti-RBD antibodies predicts disease severity and survival d Immunomodulatory COVID-19-directed therapies modulate antibody responses d COVID-19 sera neutralize D614 and G614 variants, but not pre-emergent WIV1-CoV&quot;,&quot;author&quot;:[{&quot;family&quot;:&quot;Garcia-Beltran&quot;,&quot;given&quot;:&quot;Wilfredo F&quot;,&quot;parse-names&quot;:false,&quot;dropping-particle&quot;:&quot;&quot;,&quot;non-dropping-particle&quot;:&quot;&quot;},{&quot;family&quot;:&quot;Lam&quot;,&quot;given&quot;:&quot;Evan C&quot;,&quot;parse-names&quot;:false,&quot;dropping-particle&quot;:&quot;&quot;,&quot;non-dropping-particle&quot;:&quot;&quot;},{&quot;family&quot;:&quot;Astudillo&quot;,&quot;given&quot;:&quot;Michael G&quot;,&quot;parse-names&quot;:false,&quot;dropping-particle&quot;:&quot;&quot;,&quot;non-dropping-particle&quot;:&quot;&quot;},{&quot;family&quot;:&quot;Schmidt&quot;,&quot;given&quot;:&quot;Aaron G&quot;,&quot;parse-names&quot;:false,&quot;dropping-particle&quot;:&quot;&quot;,&quot;non-dropping-particle&quot;:&quot;&quot;},{&quot;family&quot;:&quot;Iafrate&quot;,&quot;given&quot;:&quot;A John&quot;,&quot;parse-names&quot;:false,&quot;dropping-particle&quot;:&quot;&quot;,&quot;non-dropping-particle&quot;:&quot;&quot;},{&quot;family&quot;:&quot;Balazs Correspondence&quot;,&quot;given&quot;:&quot;Alejandro B&quot;,&quot;parse-names&quot;:false,&quot;dropping-particle&quot;:&quot;&quot;,&quot;non-dropping-particle&quot;:&quot;&quot;}],&quot;accessed&quot;:{&quot;date-parts&quot;:[[2021,5,17]]},&quot;DOI&quot;:&quot;10.1016/j.cell.2020.12.015&quot;,&quot;URL&quot;:&quot;https://doi.org/10.1016/j.cell.2020.12.015&quot;,&quot;issued&quot;:{&quot;date-parts&quot;:[[2021]]}},&quot;isTemporary&quot;:false}],&quot;properties&quot;:{&quot;noteIndex&quot;:0},&quot;isEdited&quot;:false,&quot;manualOverride&quot;:{&quot;isManuallyOverriden&quot;:false,&quot;citeprocText&quot;:&quot;&lt;sup&gt;1&lt;/sup&gt;&quot;,&quot;manualOverrideText&quot;:&quot;&quot;},&quot;citationTag&quot;:&quot;MENDELEY_CITATION_v3_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&quot;}]"/>
    <we:property name="MENDELEY_CITATIONS_STYLE" value="&quot;https://www.zotero.org/styles/the-new-england-journal-of-medici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67F4F8-CE3E-48A4-98A4-851C54265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10</Pages>
  <Words>1209</Words>
  <Characters>6954</Characters>
  <Application>Microsoft Office Word</Application>
  <DocSecurity>0</DocSecurity>
  <Lines>632</Lines>
  <Paragraphs>3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nbhai, Vivek</dc:creator>
  <cp:keywords/>
  <dc:description/>
  <cp:lastModifiedBy>Naranbhai, Vivek</cp:lastModifiedBy>
  <cp:revision>14</cp:revision>
  <dcterms:created xsi:type="dcterms:W3CDTF">2021-06-14T23:29:00Z</dcterms:created>
  <dcterms:modified xsi:type="dcterms:W3CDTF">2021-10-08T06:13:00Z</dcterms:modified>
</cp:coreProperties>
</file>